
<file path=[Content_Types].xml><?xml version="1.0" encoding="utf-8"?>
<Types xmlns="http://schemas.openxmlformats.org/package/2006/content-types">
  <Override PartName="/word/diagrams/quickStyle1.xml" ContentType="application/vnd.openxmlformats-officedocument.drawingml.diagramStyle+xml"/>
  <Override PartName="/word/diagrams/data1.xml" ContentType="application/vnd.openxmlformats-officedocument.drawingml.diagramData+xml"/>
  <Override PartName="/word/diagrams/colors1.xml" ContentType="application/vnd.openxmlformats-officedocument.drawingml.diagramColor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diagrams/drawing1.xml" ContentType="application/vnd.ms-office.drawingml.diagramDrawing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diagrams/layout1.xml" ContentType="application/vnd.openxmlformats-officedocument.drawingml.diagramLayou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1A8F" w:rsidRPr="004A1273" w:rsidRDefault="00AC53F4" w:rsidP="004A1273">
      <w:pPr>
        <w:pStyle w:val="Heading1"/>
        <w:rPr>
          <w:rFonts w:ascii="Arial" w:hAnsi="Arial" w:cs="Arial"/>
          <w:color w:val="000000" w:themeColor="text1"/>
          <w:sz w:val="24"/>
        </w:rPr>
      </w:pPr>
      <w:r w:rsidRPr="001C780E">
        <w:rPr>
          <w:rFonts w:ascii="Arial" w:hAnsi="Arial" w:cs="Arial"/>
          <w:color w:val="000000" w:themeColor="text1"/>
          <w:sz w:val="24"/>
        </w:rPr>
        <w:t xml:space="preserve">SAMPLING TECHNIQUE </w:t>
      </w:r>
    </w:p>
    <w:p w:rsidR="00B41C87" w:rsidRPr="00E21A8F" w:rsidRDefault="00D71C46" w:rsidP="007D3374">
      <w:pPr>
        <w:jc w:val="both"/>
        <w:rPr>
          <w:rFonts w:ascii="Arial" w:hAnsi="Arial" w:cs="Arial"/>
          <w:color w:val="000000" w:themeColor="text1"/>
          <w:sz w:val="24"/>
        </w:rPr>
      </w:pPr>
      <w:r w:rsidRPr="00E21A8F">
        <w:rPr>
          <w:rFonts w:ascii="Arial" w:hAnsi="Arial" w:cs="Arial"/>
          <w:color w:val="000000" w:themeColor="text1"/>
          <w:sz w:val="24"/>
        </w:rPr>
        <w:t>During the study period a</w:t>
      </w:r>
      <w:r w:rsidR="00420DE9" w:rsidRPr="00E21A8F">
        <w:rPr>
          <w:rFonts w:ascii="Arial" w:hAnsi="Arial" w:cs="Arial"/>
          <w:color w:val="000000" w:themeColor="text1"/>
          <w:sz w:val="24"/>
        </w:rPr>
        <w:t xml:space="preserve"> total of 14688 delivery </w:t>
      </w:r>
      <w:r w:rsidR="007D3374" w:rsidRPr="00E21A8F">
        <w:rPr>
          <w:rFonts w:ascii="Arial" w:hAnsi="Arial" w:cs="Arial"/>
          <w:color w:val="000000" w:themeColor="text1"/>
          <w:sz w:val="24"/>
        </w:rPr>
        <w:t>services</w:t>
      </w:r>
      <w:r w:rsidR="00420DE9" w:rsidRPr="00E21A8F">
        <w:rPr>
          <w:rFonts w:ascii="Arial" w:hAnsi="Arial" w:cs="Arial"/>
          <w:color w:val="000000" w:themeColor="text1"/>
          <w:sz w:val="24"/>
        </w:rPr>
        <w:t xml:space="preserve"> were registered in </w:t>
      </w:r>
      <w:r w:rsidRPr="00E21A8F">
        <w:rPr>
          <w:rFonts w:ascii="Arial" w:hAnsi="Arial" w:cs="Arial"/>
          <w:color w:val="000000" w:themeColor="text1"/>
          <w:sz w:val="24"/>
        </w:rPr>
        <w:t xml:space="preserve">the </w:t>
      </w:r>
      <w:r w:rsidR="00420DE9" w:rsidRPr="00E21A8F">
        <w:rPr>
          <w:rFonts w:ascii="Arial" w:hAnsi="Arial" w:cs="Arial"/>
          <w:color w:val="000000" w:themeColor="text1"/>
          <w:sz w:val="24"/>
        </w:rPr>
        <w:t>maternity ward including C/S</w:t>
      </w:r>
      <w:r w:rsidR="00003180" w:rsidRPr="00E21A8F">
        <w:rPr>
          <w:rFonts w:ascii="Arial" w:hAnsi="Arial" w:cs="Arial"/>
          <w:color w:val="000000" w:themeColor="text1"/>
          <w:sz w:val="24"/>
        </w:rPr>
        <w:t>, IVD</w:t>
      </w:r>
      <w:r w:rsidR="00420DE9" w:rsidRPr="00E21A8F">
        <w:rPr>
          <w:rFonts w:ascii="Arial" w:hAnsi="Arial" w:cs="Arial"/>
          <w:color w:val="000000" w:themeColor="text1"/>
          <w:sz w:val="24"/>
        </w:rPr>
        <w:t xml:space="preserve"> and spontaneous vaginal delivery.</w:t>
      </w:r>
      <w:r w:rsidRPr="00E21A8F">
        <w:rPr>
          <w:rFonts w:ascii="Arial" w:hAnsi="Arial" w:cs="Arial"/>
          <w:color w:val="000000" w:themeColor="text1"/>
          <w:sz w:val="24"/>
        </w:rPr>
        <w:t xml:space="preserve"> T</w:t>
      </w:r>
      <w:r w:rsidR="007D3374" w:rsidRPr="00E21A8F">
        <w:rPr>
          <w:rFonts w:ascii="Arial" w:hAnsi="Arial" w:cs="Arial"/>
          <w:color w:val="000000" w:themeColor="text1"/>
          <w:sz w:val="24"/>
        </w:rPr>
        <w:t xml:space="preserve">hrough </w:t>
      </w:r>
      <w:r w:rsidRPr="00E21A8F">
        <w:rPr>
          <w:rFonts w:ascii="Arial" w:hAnsi="Arial" w:cs="Arial"/>
          <w:color w:val="000000" w:themeColor="text1"/>
          <w:sz w:val="24"/>
        </w:rPr>
        <w:t>Medical Registration Number(MRN)  841 mother’s chart</w:t>
      </w:r>
      <w:r w:rsidR="007D3374" w:rsidRPr="00E21A8F">
        <w:rPr>
          <w:rFonts w:ascii="Arial" w:hAnsi="Arial" w:cs="Arial"/>
          <w:color w:val="000000" w:themeColor="text1"/>
          <w:sz w:val="24"/>
        </w:rPr>
        <w:t xml:space="preserve"> was named as instrumental delivery </w:t>
      </w:r>
      <w:r w:rsidRPr="00E21A8F">
        <w:rPr>
          <w:rFonts w:ascii="Arial" w:hAnsi="Arial" w:cs="Arial"/>
          <w:color w:val="000000" w:themeColor="text1"/>
          <w:sz w:val="24"/>
        </w:rPr>
        <w:t>in the maternity ward delivery registration log book but only 820 chart’s</w:t>
      </w:r>
      <w:r w:rsidR="007D3374" w:rsidRPr="00E21A8F">
        <w:rPr>
          <w:rFonts w:ascii="Arial" w:hAnsi="Arial" w:cs="Arial"/>
          <w:color w:val="000000" w:themeColor="text1"/>
          <w:sz w:val="24"/>
        </w:rPr>
        <w:t xml:space="preserve"> was collected and reviewed in the hospital’</w:t>
      </w:r>
      <w:r w:rsidRPr="00E21A8F">
        <w:rPr>
          <w:rFonts w:ascii="Arial" w:hAnsi="Arial" w:cs="Arial"/>
          <w:color w:val="000000" w:themeColor="text1"/>
          <w:sz w:val="24"/>
        </w:rPr>
        <w:t>s card room, the remaining 21 charts were lost</w:t>
      </w:r>
      <w:r w:rsidR="007D3374" w:rsidRPr="00E21A8F">
        <w:rPr>
          <w:rFonts w:ascii="Arial" w:hAnsi="Arial" w:cs="Arial"/>
          <w:color w:val="000000" w:themeColor="text1"/>
          <w:sz w:val="24"/>
        </w:rPr>
        <w:t>.</w:t>
      </w:r>
    </w:p>
    <w:p w:rsidR="00B41C87" w:rsidRDefault="00B41C87"/>
    <w:p w:rsidR="00046F1A" w:rsidRDefault="001103DB">
      <w:r w:rsidRPr="001103DB"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3" o:spid="_x0000_s1026" type="#_x0000_t32" style="position:absolute;margin-left:451pt;margin-top:167.7pt;width:0;height:1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" strokecolor="black [3200]" strokeweight="2pt">
            <v:stroke endarrow="open"/>
            <v:shadow on="t" color="black" opacity="24903f" origin=",.5" offset="0,.55556mm"/>
          </v:shape>
        </w:pict>
      </w:r>
      <w:r w:rsidRPr="001103DB">
        <w:rPr>
          <w:noProof/>
        </w:rPr>
        <w:pict>
          <v:shape id="Straight Arrow Connector 1" o:spid="_x0000_s1032" type="#_x0000_t32" style="position:absolute;margin-left:347.75pt;margin-top:167.7pt;width:0;height:13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" strokecolor="black [3200]" strokeweight="2pt">
            <v:stroke endarrow="open"/>
            <v:shadow on="t" color="black" opacity="24903f" origin=",.5" offset="0,.55556mm"/>
          </v:shape>
        </w:pict>
      </w:r>
      <w:r w:rsidRPr="001103DB">
        <w:rPr>
          <w:noProof/>
        </w:rPr>
        <w:pict>
          <v:shape id="Straight Arrow Connector 5" o:spid="_x0000_s1031" type="#_x0000_t32" style="position:absolute;margin-left:237.7pt;margin-top:178.5pt;width:0;height:16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" strokecolor="black [3200]" strokeweight="2pt">
            <v:stroke endarrow="open"/>
            <v:shadow on="t" color="black" opacity="24903f" origin=",.5" offset="0,.55556mm"/>
          </v:shape>
        </w:pict>
      </w:r>
      <w:r w:rsidRPr="001103DB">
        <w:rPr>
          <w:noProof/>
        </w:rPr>
        <w:pict>
          <v:shape id="Straight Arrow Connector 6" o:spid="_x0000_s1030" type="#_x0000_t32" style="position:absolute;margin-left:182.65pt;margin-top:242.4pt;width:0;height:18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" strokecolor="black [3200]" strokeweight="2pt">
            <v:stroke endarrow="open"/>
            <v:shadow on="t" color="black" opacity="24903f" origin=",.5" offset="0,.55556mm"/>
          </v:shape>
        </w:pict>
      </w:r>
      <w:r w:rsidRPr="001103DB">
        <w:rPr>
          <w:noProof/>
        </w:rPr>
        <w:pict>
          <v:shape id="Straight Arrow Connector 4" o:spid="_x0000_s1029" type="#_x0000_t32" style="position:absolute;margin-left:74.65pt;margin-top:171.05pt;width:0;height:17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" strokecolor="black [3200]" strokeweight="2pt">
            <v:stroke endarrow="open"/>
            <v:shadow on="t" color="black" opacity="24903f" origin=",.5" offset="0,.55556mm"/>
          </v:shape>
        </w:pict>
      </w:r>
      <w:r w:rsidRPr="001103DB">
        <w:rPr>
          <w:noProof/>
        </w:rPr>
        <w:pict>
          <v:shape id="Straight Arrow Connector 8" o:spid="_x0000_s1028" type="#_x0000_t32" style="position:absolute;margin-left:95.7pt;margin-top:93.6pt;width:0;height:21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" strokecolor="black [3200]" strokeweight="2pt">
            <v:stroke endarrow="open"/>
            <v:shadow on="t" color="black" opacity="24903f" origin=",.5" offset="0,.55556mm"/>
          </v:shape>
        </w:pict>
      </w:r>
      <w:r w:rsidRPr="001103DB">
        <w:rPr>
          <w:noProof/>
        </w:rPr>
        <w:pict>
          <v:shape id="Straight Arrow Connector 7" o:spid="_x0000_s1027" type="#_x0000_t32" style="position:absolute;margin-left:395.25pt;margin-top:92.95pt;width:0;height:35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" strokecolor="black [3200]" strokeweight="2pt">
            <v:stroke endarrow="open"/>
            <v:shadow on="t" color="black" opacity="24903f" origin=",.5" offset="0,.55556mm"/>
          </v:shape>
        </w:pict>
      </w:r>
      <w:r w:rsidR="00B41C87" w:rsidRPr="00B41C87">
        <w:rPr>
          <w:noProof/>
        </w:rPr>
        <w:t xml:space="preserve"> </w:t>
      </w:r>
      <w:r w:rsidR="00B41C87">
        <w:rPr>
          <w:noProof/>
          <w:lang w:val="en-IN" w:eastAsia="en-IN"/>
        </w:rPr>
        <w:drawing>
          <wp:inline distT="0" distB="0" distL="0" distR="0">
            <wp:extent cx="6254151" cy="4123426"/>
            <wp:effectExtent l="0" t="0" r="51399" b="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:rsidR="00FD6F71" w:rsidRPr="00D674F0" w:rsidRDefault="00D674F0" w:rsidP="00D674F0">
      <w:pPr>
        <w:jc w:val="center"/>
        <w:rPr>
          <w:b/>
        </w:rPr>
      </w:pPr>
      <w:r>
        <w:rPr>
          <w:b/>
        </w:rPr>
        <w:t>Fig</w:t>
      </w:r>
      <w:r w:rsidR="00136423">
        <w:rPr>
          <w:b/>
        </w:rPr>
        <w:t xml:space="preserve">ure </w:t>
      </w:r>
      <w:proofErr w:type="spellStart"/>
      <w:r w:rsidR="00136423">
        <w:rPr>
          <w:b/>
        </w:rPr>
        <w:t>S</w:t>
      </w:r>
      <w:r>
        <w:rPr>
          <w:b/>
        </w:rPr>
        <w:t>1</w:t>
      </w:r>
      <w:proofErr w:type="spellEnd"/>
      <w:r w:rsidRPr="00D674F0">
        <w:rPr>
          <w:b/>
        </w:rPr>
        <w:t>: Schematic presen</w:t>
      </w:r>
      <w:bookmarkStart w:id="0" w:name="_GoBack"/>
      <w:bookmarkEnd w:id="0"/>
      <w:r w:rsidRPr="00D674F0">
        <w:rPr>
          <w:b/>
        </w:rPr>
        <w:t>tation of sampling technique</w:t>
      </w:r>
    </w:p>
    <w:sectPr w:rsidR="00FD6F71" w:rsidRPr="00D674F0" w:rsidSect="001103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420DE9"/>
    <w:rsid w:val="00003180"/>
    <w:rsid w:val="000126BC"/>
    <w:rsid w:val="0002112D"/>
    <w:rsid w:val="000D2748"/>
    <w:rsid w:val="001103DB"/>
    <w:rsid w:val="00136423"/>
    <w:rsid w:val="001C780E"/>
    <w:rsid w:val="00245D57"/>
    <w:rsid w:val="002A4D0D"/>
    <w:rsid w:val="003F4C37"/>
    <w:rsid w:val="00412E34"/>
    <w:rsid w:val="00420DE9"/>
    <w:rsid w:val="004A1273"/>
    <w:rsid w:val="004E286F"/>
    <w:rsid w:val="004F2D8D"/>
    <w:rsid w:val="005A658B"/>
    <w:rsid w:val="006155CA"/>
    <w:rsid w:val="00630BAC"/>
    <w:rsid w:val="00643782"/>
    <w:rsid w:val="006957F7"/>
    <w:rsid w:val="007D3374"/>
    <w:rsid w:val="00916655"/>
    <w:rsid w:val="00947E7B"/>
    <w:rsid w:val="00A64B63"/>
    <w:rsid w:val="00AC53F4"/>
    <w:rsid w:val="00B41C87"/>
    <w:rsid w:val="00BB616D"/>
    <w:rsid w:val="00D37EB0"/>
    <w:rsid w:val="00D674F0"/>
    <w:rsid w:val="00D71C46"/>
    <w:rsid w:val="00D80361"/>
    <w:rsid w:val="00E21A8F"/>
    <w:rsid w:val="00E83928"/>
    <w:rsid w:val="00EA1292"/>
    <w:rsid w:val="00EC485E"/>
    <w:rsid w:val="00FD6F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  <o:rules v:ext="edit">
        <o:r id="V:Rule1" type="connector" idref="#Straight Arrow Connector 3"/>
        <o:r id="V:Rule2" type="connector" idref="#Straight Arrow Connector 1"/>
        <o:r id="V:Rule3" type="connector" idref="#Straight Arrow Connector 5"/>
        <o:r id="V:Rule4" type="connector" idref="#Straight Arrow Connector 6"/>
        <o:r id="V:Rule5" type="connector" idref="#Straight Arrow Connector 4"/>
        <o:r id="V:Rule6" type="connector" idref="#Straight Arrow Connector 8"/>
        <o:r id="V:Rule7" type="connector" idref="#Straight Arrow Connector 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3DB"/>
  </w:style>
  <w:style w:type="paragraph" w:styleId="Heading1">
    <w:name w:val="heading 1"/>
    <w:basedOn w:val="Normal"/>
    <w:next w:val="Normal"/>
    <w:link w:val="Heading1Char"/>
    <w:uiPriority w:val="9"/>
    <w:qFormat/>
    <w:rsid w:val="00E21A8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6F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F71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E21A8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1A8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6F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F71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E21A8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microsoft.com/office/2007/relationships/stylesWithEffects" Target="stylesWithEffects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58DED6C1-36EA-439D-AE79-DCAFC9747221}" type="doc">
      <dgm:prSet loTypeId="urn:microsoft.com/office/officeart/2005/8/layout/hierarchy6" loCatId="hierarchy" qsTypeId="urn:microsoft.com/office/officeart/2005/8/quickstyle/3d3" qsCatId="3D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3880EBE7-4F80-4D0D-BA0F-153003B3761F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en-US" sz="900">
              <a:latin typeface="Arial" pitchFamily="34" charset="0"/>
              <a:cs typeface="Arial" pitchFamily="34" charset="0"/>
            </a:rPr>
            <a:t>total delivery  14688</a:t>
          </a:r>
        </a:p>
      </dgm:t>
    </dgm:pt>
    <dgm:pt modelId="{2BA9352E-8A75-446C-A901-8C72E268850D}" type="parTrans" cxnId="{A749667C-92B1-4757-B98E-1F6816F10F75}">
      <dgm:prSet/>
      <dgm:spPr/>
      <dgm:t>
        <a:bodyPr/>
        <a:lstStyle/>
        <a:p>
          <a:endParaRPr lang="en-US"/>
        </a:p>
      </dgm:t>
    </dgm:pt>
    <dgm:pt modelId="{1E6E6FA1-FB7C-411D-BBC4-5695546EAB4E}" type="sibTrans" cxnId="{A749667C-92B1-4757-B98E-1F6816F10F75}">
      <dgm:prSet/>
      <dgm:spPr/>
      <dgm:t>
        <a:bodyPr/>
        <a:lstStyle/>
        <a:p>
          <a:endParaRPr lang="en-US"/>
        </a:p>
      </dgm:t>
    </dgm:pt>
    <dgm:pt modelId="{D9C00E05-8E3B-4173-A4F6-01A3EA349686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en-US" sz="1000"/>
            <a:t>CHART avilable =820</a:t>
          </a:r>
        </a:p>
      </dgm:t>
    </dgm:pt>
    <dgm:pt modelId="{03A9BCFB-302C-4147-A050-8AAE2D837300}" type="parTrans" cxnId="{C18FD2AC-4DF2-438E-8BAB-68377B574E18}">
      <dgm:prSet>
        <dgm:style>
          <a:lnRef idx="2">
            <a:schemeClr val="dk1"/>
          </a:lnRef>
          <a:fillRef idx="0">
            <a:schemeClr val="dk1"/>
          </a:fillRef>
          <a:effectRef idx="1">
            <a:schemeClr val="dk1"/>
          </a:effectRef>
          <a:fontRef idx="minor">
            <a:schemeClr val="tx1"/>
          </a:fontRef>
        </dgm:style>
      </dgm:prSet>
      <dgm:spPr/>
      <dgm:t>
        <a:bodyPr/>
        <a:lstStyle/>
        <a:p>
          <a:endParaRPr lang="en-US"/>
        </a:p>
      </dgm:t>
    </dgm:pt>
    <dgm:pt modelId="{2D6136F7-9063-463B-B017-B0C33F0466D4}" type="sibTrans" cxnId="{C18FD2AC-4DF2-438E-8BAB-68377B574E18}">
      <dgm:prSet/>
      <dgm:spPr/>
      <dgm:t>
        <a:bodyPr/>
        <a:lstStyle/>
        <a:p>
          <a:endParaRPr lang="en-US"/>
        </a:p>
      </dgm:t>
    </dgm:pt>
    <dgm:pt modelId="{ADEC49E4-E0FA-48C7-9966-12FDBE6C9832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en-US" sz="1000">
              <a:solidFill>
                <a:sysClr val="windowText" lastClr="000000"/>
              </a:solidFill>
            </a:rPr>
            <a:t>CHART not avilable =21</a:t>
          </a:r>
        </a:p>
      </dgm:t>
    </dgm:pt>
    <dgm:pt modelId="{1D500B38-B6DB-4BCB-AFBD-D602DD727A33}" type="parTrans" cxnId="{3ED33718-0343-4A90-AA8B-6D99C85C9E65}">
      <dgm:prSet>
        <dgm:style>
          <a:lnRef idx="2">
            <a:schemeClr val="dk1"/>
          </a:lnRef>
          <a:fillRef idx="0">
            <a:schemeClr val="dk1"/>
          </a:fillRef>
          <a:effectRef idx="1">
            <a:schemeClr val="dk1"/>
          </a:effectRef>
          <a:fontRef idx="minor">
            <a:schemeClr val="tx1"/>
          </a:fontRef>
        </dgm:style>
      </dgm:prSet>
      <dgm:spPr/>
      <dgm:t>
        <a:bodyPr/>
        <a:lstStyle/>
        <a:p>
          <a:endParaRPr lang="en-US"/>
        </a:p>
      </dgm:t>
    </dgm:pt>
    <dgm:pt modelId="{1D9D18FE-967F-4294-BB24-B428B3207D16}" type="sibTrans" cxnId="{3ED33718-0343-4A90-AA8B-6D99C85C9E65}">
      <dgm:prSet/>
      <dgm:spPr/>
      <dgm:t>
        <a:bodyPr/>
        <a:lstStyle/>
        <a:p>
          <a:endParaRPr lang="en-US"/>
        </a:p>
      </dgm:t>
    </dgm:pt>
    <dgm:pt modelId="{AB2A5D3E-F6D1-4867-9104-754E86DCA48D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en-US" sz="1000"/>
            <a:t>not eligible 13847</a:t>
          </a:r>
        </a:p>
      </dgm:t>
    </dgm:pt>
    <dgm:pt modelId="{A92D8160-5640-46FB-AC07-B8F74D1D1AAB}" type="parTrans" cxnId="{1C9430F4-BA95-4579-8BDF-637008F5EFCB}">
      <dgm:prSet>
        <dgm:style>
          <a:lnRef idx="2">
            <a:schemeClr val="dk1"/>
          </a:lnRef>
          <a:fillRef idx="0">
            <a:schemeClr val="dk1"/>
          </a:fillRef>
          <a:effectRef idx="1">
            <a:schemeClr val="dk1"/>
          </a:effectRef>
          <a:fontRef idx="minor">
            <a:schemeClr val="tx1"/>
          </a:fontRef>
        </dgm:style>
      </dgm:prSet>
      <dgm:spPr/>
      <dgm:t>
        <a:bodyPr/>
        <a:lstStyle/>
        <a:p>
          <a:endParaRPr lang="en-US"/>
        </a:p>
      </dgm:t>
    </dgm:pt>
    <dgm:pt modelId="{5564C81F-1246-4BBE-91FB-8358FEBC4ADD}" type="sibTrans" cxnId="{1C9430F4-BA95-4579-8BDF-637008F5EFCB}">
      <dgm:prSet/>
      <dgm:spPr/>
      <dgm:t>
        <a:bodyPr/>
        <a:lstStyle/>
        <a:p>
          <a:endParaRPr lang="en-US"/>
        </a:p>
      </dgm:t>
    </dgm:pt>
    <dgm:pt modelId="{CF2B5669-4FB2-46A6-88AC-0C8D128892E1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en-US" sz="1000"/>
            <a:t>eligible= 841(rigestered as IVD)</a:t>
          </a:r>
        </a:p>
      </dgm:t>
    </dgm:pt>
    <dgm:pt modelId="{655ADA54-5D75-4445-B661-A55A81DFF319}" type="sibTrans" cxnId="{A3B4815E-1EA7-48FF-9706-A596516D17B4}">
      <dgm:prSet/>
      <dgm:spPr/>
      <dgm:t>
        <a:bodyPr/>
        <a:lstStyle/>
        <a:p>
          <a:endParaRPr lang="en-US"/>
        </a:p>
      </dgm:t>
    </dgm:pt>
    <dgm:pt modelId="{497CA21D-E1DE-4886-BBF4-FFB9E0BB5B3F}" type="parTrans" cxnId="{A3B4815E-1EA7-48FF-9706-A596516D17B4}">
      <dgm:prSet>
        <dgm:style>
          <a:lnRef idx="2">
            <a:schemeClr val="dk1"/>
          </a:lnRef>
          <a:fillRef idx="0">
            <a:schemeClr val="dk1"/>
          </a:fillRef>
          <a:effectRef idx="1">
            <a:schemeClr val="dk1"/>
          </a:effectRef>
          <a:fontRef idx="minor">
            <a:schemeClr val="tx1"/>
          </a:fontRef>
        </dgm:style>
      </dgm:prSet>
      <dgm:spPr/>
      <dgm:t>
        <a:bodyPr/>
        <a:lstStyle/>
        <a:p>
          <a:endParaRPr lang="en-US"/>
        </a:p>
      </dgm:t>
    </dgm:pt>
    <dgm:pt modelId="{17B696A7-2A87-4729-94C8-EA20FC3B9D0C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ctr"/>
          <a:endParaRPr lang="en-US" sz="700"/>
        </a:p>
        <a:p>
          <a:pPr algn="l"/>
          <a:r>
            <a:rPr lang="en-US" sz="1000"/>
            <a:t>through lottery method we selected (2) finally we were continued by adding 2 to proceeding study participant until we got intended sample size</a:t>
          </a:r>
        </a:p>
        <a:p>
          <a:pPr algn="l"/>
          <a:r>
            <a:rPr lang="en-US" sz="1000"/>
            <a:t>                             final sample size =406</a:t>
          </a:r>
        </a:p>
      </dgm:t>
    </dgm:pt>
    <dgm:pt modelId="{6E9291C7-BD31-4D3A-8C38-13C09D1E6092}" type="parTrans" cxnId="{A45FA4D3-A939-4CB3-8648-9AA483DE0BC8}">
      <dgm:prSet>
        <dgm:style>
          <a:lnRef idx="2">
            <a:schemeClr val="dk1"/>
          </a:lnRef>
          <a:fillRef idx="0">
            <a:schemeClr val="dk1"/>
          </a:fillRef>
          <a:effectRef idx="1">
            <a:schemeClr val="dk1"/>
          </a:effectRef>
          <a:fontRef idx="minor">
            <a:schemeClr val="tx1"/>
          </a:fontRef>
        </dgm:style>
      </dgm:prSet>
      <dgm:spPr/>
      <dgm:t>
        <a:bodyPr/>
        <a:lstStyle/>
        <a:p>
          <a:endParaRPr lang="en-US"/>
        </a:p>
      </dgm:t>
    </dgm:pt>
    <dgm:pt modelId="{14D780F0-3FE6-4D09-A00C-4F4E08ACE935}" type="sibTrans" cxnId="{A45FA4D3-A939-4CB3-8648-9AA483DE0BC8}">
      <dgm:prSet/>
      <dgm:spPr/>
      <dgm:t>
        <a:bodyPr/>
        <a:lstStyle/>
        <a:p>
          <a:endParaRPr lang="en-US"/>
        </a:p>
      </dgm:t>
    </dgm:pt>
    <dgm:pt modelId="{E352D08A-C053-45C1-AF9D-8B2007A9427F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en-US" sz="1100"/>
            <a:t>C/S=2900</a:t>
          </a:r>
        </a:p>
      </dgm:t>
    </dgm:pt>
    <dgm:pt modelId="{48A7C768-B058-4D47-9D38-A45B121FEBF9}" type="parTrans" cxnId="{696091D8-0625-4B73-9012-C0EF11BB2E5B}">
      <dgm:prSet>
        <dgm:style>
          <a:lnRef idx="2">
            <a:schemeClr val="dk1"/>
          </a:lnRef>
          <a:fillRef idx="0">
            <a:schemeClr val="dk1"/>
          </a:fillRef>
          <a:effectRef idx="1">
            <a:schemeClr val="dk1"/>
          </a:effectRef>
          <a:fontRef idx="minor">
            <a:schemeClr val="tx1"/>
          </a:fontRef>
        </dgm:style>
      </dgm:prSet>
      <dgm:spPr/>
      <dgm:t>
        <a:bodyPr/>
        <a:lstStyle/>
        <a:p>
          <a:endParaRPr lang="en-US"/>
        </a:p>
      </dgm:t>
    </dgm:pt>
    <dgm:pt modelId="{EAF02576-0B42-474F-A0AD-38B6CD109C64}" type="sibTrans" cxnId="{696091D8-0625-4B73-9012-C0EF11BB2E5B}">
      <dgm:prSet/>
      <dgm:spPr/>
      <dgm:t>
        <a:bodyPr/>
        <a:lstStyle/>
        <a:p>
          <a:endParaRPr lang="en-US"/>
        </a:p>
      </dgm:t>
    </dgm:pt>
    <dgm:pt modelId="{81B5433B-F833-49B7-A2B0-D4D00ECA5697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en-US" sz="1100"/>
            <a:t>SVD=10947</a:t>
          </a:r>
        </a:p>
      </dgm:t>
    </dgm:pt>
    <dgm:pt modelId="{AA3C0D7A-C853-400B-9E30-F2A0B1B62647}" type="parTrans" cxnId="{94711FAB-2B7C-4862-AEB2-E52CA5428A16}">
      <dgm:prSet>
        <dgm:style>
          <a:lnRef idx="2">
            <a:schemeClr val="dk1"/>
          </a:lnRef>
          <a:fillRef idx="0">
            <a:schemeClr val="dk1"/>
          </a:fillRef>
          <a:effectRef idx="1">
            <a:schemeClr val="dk1"/>
          </a:effectRef>
          <a:fontRef idx="minor">
            <a:schemeClr val="tx1"/>
          </a:fontRef>
        </dgm:style>
      </dgm:prSet>
      <dgm:spPr/>
      <dgm:t>
        <a:bodyPr/>
        <a:lstStyle/>
        <a:p>
          <a:endParaRPr lang="en-US"/>
        </a:p>
      </dgm:t>
    </dgm:pt>
    <dgm:pt modelId="{975966B7-9C0A-45FB-BE27-45429BD4CD4F}" type="sibTrans" cxnId="{94711FAB-2B7C-4862-AEB2-E52CA5428A16}">
      <dgm:prSet/>
      <dgm:spPr/>
      <dgm:t>
        <a:bodyPr/>
        <a:lstStyle/>
        <a:p>
          <a:endParaRPr lang="en-US"/>
        </a:p>
      </dgm:t>
    </dgm:pt>
    <dgm:pt modelId="{8E3039A7-1017-4A59-831A-4FFEFE1FA1D4}" type="pres">
      <dgm:prSet presAssocID="{58DED6C1-36EA-439D-AE79-DCAFC9747221}" presName="mainComposite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9A51EB6A-3FB8-40EE-91E9-D7578FB25636}" type="pres">
      <dgm:prSet presAssocID="{58DED6C1-36EA-439D-AE79-DCAFC9747221}" presName="hierFlow" presStyleCnt="0"/>
      <dgm:spPr/>
    </dgm:pt>
    <dgm:pt modelId="{1D9BEDF5-C876-4D88-83E8-98E465E0E28C}" type="pres">
      <dgm:prSet presAssocID="{58DED6C1-36EA-439D-AE79-DCAFC9747221}" presName="hierChild1" presStyleCnt="0">
        <dgm:presLayoutVars>
          <dgm:chPref val="1"/>
          <dgm:animOne val="branch"/>
          <dgm:animLvl val="lvl"/>
        </dgm:presLayoutVars>
      </dgm:prSet>
      <dgm:spPr/>
    </dgm:pt>
    <dgm:pt modelId="{728476B1-51C4-4D63-9CBC-9086136A97F7}" type="pres">
      <dgm:prSet presAssocID="{3880EBE7-4F80-4D0D-BA0F-153003B3761F}" presName="Name14" presStyleCnt="0"/>
      <dgm:spPr/>
    </dgm:pt>
    <dgm:pt modelId="{0207F055-1A07-4E46-ACDF-C10305A4DCA4}" type="pres">
      <dgm:prSet presAssocID="{3880EBE7-4F80-4D0D-BA0F-153003B3761F}" presName="level1Shape" presStyleLbl="node0" presStyleIdx="0" presStyleCnt="1" custScaleX="470570" custScaleY="192850" custLinFactX="-283002" custLinFactY="-300000" custLinFactNeighborX="-300000" custLinFactNeighborY="-31576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562AC6F-A09F-4A23-B3D3-61A70A9EF267}" type="pres">
      <dgm:prSet presAssocID="{3880EBE7-4F80-4D0D-BA0F-153003B3761F}" presName="hierChild2" presStyleCnt="0"/>
      <dgm:spPr/>
    </dgm:pt>
    <dgm:pt modelId="{92C3B2CD-E4CA-4985-B8D0-91E9EC6B1EC4}" type="pres">
      <dgm:prSet presAssocID="{497CA21D-E1DE-4886-BBF4-FFB9E0BB5B3F}" presName="Name19" presStyleLbl="parChTrans1D2" presStyleIdx="0" presStyleCnt="2"/>
      <dgm:spPr/>
      <dgm:t>
        <a:bodyPr/>
        <a:lstStyle/>
        <a:p>
          <a:endParaRPr lang="en-US"/>
        </a:p>
      </dgm:t>
    </dgm:pt>
    <dgm:pt modelId="{0805A12E-00B3-4688-A67E-F26255422E1B}" type="pres">
      <dgm:prSet presAssocID="{CF2B5669-4FB2-46A6-88AC-0C8D128892E1}" presName="Name21" presStyleCnt="0"/>
      <dgm:spPr/>
    </dgm:pt>
    <dgm:pt modelId="{0078F27F-CD1A-4C57-9263-645B52739B07}" type="pres">
      <dgm:prSet presAssocID="{CF2B5669-4FB2-46A6-88AC-0C8D128892E1}" presName="level2Shape" presStyleLbl="node2" presStyleIdx="0" presStyleCnt="2" custScaleX="529108" custScaleY="323379" custLinFactX="-332593" custLinFactY="-7500" custLinFactNeighborX="-400000" custLinFactNeighborY="-100000"/>
      <dgm:spPr/>
      <dgm:t>
        <a:bodyPr/>
        <a:lstStyle/>
        <a:p>
          <a:endParaRPr lang="en-US"/>
        </a:p>
      </dgm:t>
    </dgm:pt>
    <dgm:pt modelId="{21A7A040-B95A-4E7B-B1B4-8BA3643C5C29}" type="pres">
      <dgm:prSet presAssocID="{CF2B5669-4FB2-46A6-88AC-0C8D128892E1}" presName="hierChild3" presStyleCnt="0"/>
      <dgm:spPr/>
    </dgm:pt>
    <dgm:pt modelId="{A3F70547-07CE-4BE7-AC1B-C48A33D7B457}" type="pres">
      <dgm:prSet presAssocID="{03A9BCFB-302C-4147-A050-8AAE2D837300}" presName="Name19" presStyleLbl="parChTrans1D3" presStyleIdx="0" presStyleCnt="4"/>
      <dgm:spPr/>
      <dgm:t>
        <a:bodyPr/>
        <a:lstStyle/>
        <a:p>
          <a:endParaRPr lang="en-US"/>
        </a:p>
      </dgm:t>
    </dgm:pt>
    <dgm:pt modelId="{8879DB2E-4574-449C-9C00-730652C2BA1D}" type="pres">
      <dgm:prSet presAssocID="{D9C00E05-8E3B-4173-A4F6-01A3EA349686}" presName="Name21" presStyleCnt="0"/>
      <dgm:spPr/>
    </dgm:pt>
    <dgm:pt modelId="{10E20DF5-F46C-4172-9A74-BF7F6D628F61}" type="pres">
      <dgm:prSet presAssocID="{D9C00E05-8E3B-4173-A4F6-01A3EA349686}" presName="level2Shape" presStyleLbl="node3" presStyleIdx="0" presStyleCnt="4" custScaleX="623441" custScaleY="232910" custLinFactX="-281104" custLinFactY="36294" custLinFactNeighborX="-300000" custLinFactNeighborY="100000"/>
      <dgm:spPr/>
      <dgm:t>
        <a:bodyPr/>
        <a:lstStyle/>
        <a:p>
          <a:endParaRPr lang="en-US"/>
        </a:p>
      </dgm:t>
    </dgm:pt>
    <dgm:pt modelId="{2A8F8DD8-26C4-4BF4-9B39-D268E8D9B4F1}" type="pres">
      <dgm:prSet presAssocID="{D9C00E05-8E3B-4173-A4F6-01A3EA349686}" presName="hierChild3" presStyleCnt="0"/>
      <dgm:spPr/>
    </dgm:pt>
    <dgm:pt modelId="{F163DC8E-300F-4B20-BB87-19EC1496583E}" type="pres">
      <dgm:prSet presAssocID="{6E9291C7-BD31-4D3A-8C38-13C09D1E6092}" presName="Name19" presStyleLbl="parChTrans1D4" presStyleIdx="0" presStyleCnt="1"/>
      <dgm:spPr/>
      <dgm:t>
        <a:bodyPr/>
        <a:lstStyle/>
        <a:p>
          <a:endParaRPr lang="en-US"/>
        </a:p>
      </dgm:t>
    </dgm:pt>
    <dgm:pt modelId="{F9A1F9BA-3D68-45E8-B548-7B9287B90CA9}" type="pres">
      <dgm:prSet presAssocID="{17B696A7-2A87-4729-94C8-EA20FC3B9D0C}" presName="Name21" presStyleCnt="0"/>
      <dgm:spPr/>
    </dgm:pt>
    <dgm:pt modelId="{28CAAF6F-922C-4EAA-A82C-E6F2897EE0BB}" type="pres">
      <dgm:prSet presAssocID="{17B696A7-2A87-4729-94C8-EA20FC3B9D0C}" presName="level2Shape" presStyleLbl="node4" presStyleIdx="0" presStyleCnt="1" custScaleX="2000000" custScaleY="457835" custLinFactY="200000" custLinFactNeighborX="30356" custLinFactNeighborY="287547"/>
      <dgm:spPr/>
      <dgm:t>
        <a:bodyPr/>
        <a:lstStyle/>
        <a:p>
          <a:endParaRPr lang="en-US"/>
        </a:p>
      </dgm:t>
    </dgm:pt>
    <dgm:pt modelId="{852BB5F8-38E4-4B0F-9376-208F8AF03471}" type="pres">
      <dgm:prSet presAssocID="{17B696A7-2A87-4729-94C8-EA20FC3B9D0C}" presName="hierChild3" presStyleCnt="0"/>
      <dgm:spPr/>
    </dgm:pt>
    <dgm:pt modelId="{20A58442-4304-4C0D-BA7A-DF97A9FD3B67}" type="pres">
      <dgm:prSet presAssocID="{1D500B38-B6DB-4BCB-AFBD-D602DD727A33}" presName="Name19" presStyleLbl="parChTrans1D3" presStyleIdx="1" presStyleCnt="4"/>
      <dgm:spPr/>
      <dgm:t>
        <a:bodyPr/>
        <a:lstStyle/>
        <a:p>
          <a:endParaRPr lang="en-US"/>
        </a:p>
      </dgm:t>
    </dgm:pt>
    <dgm:pt modelId="{AD12AB67-24CC-4EFC-9CD2-431A64B8908B}" type="pres">
      <dgm:prSet presAssocID="{ADEC49E4-E0FA-48C7-9966-12FDBE6C9832}" presName="Name21" presStyleCnt="0"/>
      <dgm:spPr/>
    </dgm:pt>
    <dgm:pt modelId="{6FC1C8FF-47DA-4EE9-AD97-C8A18EC7E417}" type="pres">
      <dgm:prSet presAssocID="{ADEC49E4-E0FA-48C7-9966-12FDBE6C9832}" presName="level2Shape" presStyleLbl="node3" presStyleIdx="1" presStyleCnt="4" custScaleX="515423" custScaleY="187068" custLinFactX="-100000" custLinFactY="95146" custLinFactNeighborX="-156538" custLinFactNeighborY="100000"/>
      <dgm:spPr/>
      <dgm:t>
        <a:bodyPr/>
        <a:lstStyle/>
        <a:p>
          <a:endParaRPr lang="en-US"/>
        </a:p>
      </dgm:t>
    </dgm:pt>
    <dgm:pt modelId="{CE0AAA3D-097B-422B-B92D-1DA0FDD42B6A}" type="pres">
      <dgm:prSet presAssocID="{ADEC49E4-E0FA-48C7-9966-12FDBE6C9832}" presName="hierChild3" presStyleCnt="0"/>
      <dgm:spPr/>
    </dgm:pt>
    <dgm:pt modelId="{21DD9864-019A-4F7F-8268-C9F1FE0CE597}" type="pres">
      <dgm:prSet presAssocID="{A92D8160-5640-46FB-AC07-B8F74D1D1AAB}" presName="Name19" presStyleLbl="parChTrans1D2" presStyleIdx="1" presStyleCnt="2"/>
      <dgm:spPr/>
      <dgm:t>
        <a:bodyPr/>
        <a:lstStyle/>
        <a:p>
          <a:endParaRPr lang="en-US"/>
        </a:p>
      </dgm:t>
    </dgm:pt>
    <dgm:pt modelId="{9B6D72AC-49A8-4632-950F-9B2EC9DF47C2}" type="pres">
      <dgm:prSet presAssocID="{AB2A5D3E-F6D1-4867-9104-754E86DCA48D}" presName="Name21" presStyleCnt="0"/>
      <dgm:spPr/>
    </dgm:pt>
    <dgm:pt modelId="{A10A5F43-B7CA-4BBB-9DF0-8D31E96FFF63}" type="pres">
      <dgm:prSet presAssocID="{AB2A5D3E-F6D1-4867-9104-754E86DCA48D}" presName="level2Shape" presStyleLbl="node2" presStyleIdx="1" presStyleCnt="2" custScaleX="518440" custScaleY="200729" custLinFactX="-2349" custLinFactNeighborX="-100000" custLinFactNeighborY="15932"/>
      <dgm:spPr/>
      <dgm:t>
        <a:bodyPr/>
        <a:lstStyle/>
        <a:p>
          <a:endParaRPr lang="en-US"/>
        </a:p>
      </dgm:t>
    </dgm:pt>
    <dgm:pt modelId="{B3EA8AD1-B79E-4B74-BE69-258496CE3EEF}" type="pres">
      <dgm:prSet presAssocID="{AB2A5D3E-F6D1-4867-9104-754E86DCA48D}" presName="hierChild3" presStyleCnt="0"/>
      <dgm:spPr/>
    </dgm:pt>
    <dgm:pt modelId="{CC5BAA07-92DE-4BF9-8F83-7B26E6BB442F}" type="pres">
      <dgm:prSet presAssocID="{48A7C768-B058-4D47-9D38-A45B121FEBF9}" presName="Name19" presStyleLbl="parChTrans1D3" presStyleIdx="2" presStyleCnt="4"/>
      <dgm:spPr/>
      <dgm:t>
        <a:bodyPr/>
        <a:lstStyle/>
        <a:p>
          <a:endParaRPr lang="en-US"/>
        </a:p>
      </dgm:t>
    </dgm:pt>
    <dgm:pt modelId="{CC7A578F-83C6-42DE-85C5-7B41D3637126}" type="pres">
      <dgm:prSet presAssocID="{E352D08A-C053-45C1-AF9D-8B2007A9427F}" presName="Name21" presStyleCnt="0"/>
      <dgm:spPr/>
    </dgm:pt>
    <dgm:pt modelId="{154A7A5E-2ACC-416F-BF3C-2B0403958476}" type="pres">
      <dgm:prSet presAssocID="{E352D08A-C053-45C1-AF9D-8B2007A9427F}" presName="level2Shape" presStyleLbl="node3" presStyleIdx="2" presStyleCnt="4" custScaleX="398328" custScaleY="296077" custLinFactX="-29860" custLinFactY="100000" custLinFactNeighborX="-100000" custLinFactNeighborY="123928"/>
      <dgm:spPr/>
      <dgm:t>
        <a:bodyPr/>
        <a:lstStyle/>
        <a:p>
          <a:endParaRPr lang="en-US"/>
        </a:p>
      </dgm:t>
    </dgm:pt>
    <dgm:pt modelId="{D7A5FC79-44C2-43C0-99A0-EECEF36E4C48}" type="pres">
      <dgm:prSet presAssocID="{E352D08A-C053-45C1-AF9D-8B2007A9427F}" presName="hierChild3" presStyleCnt="0"/>
      <dgm:spPr/>
    </dgm:pt>
    <dgm:pt modelId="{9DDDF3A8-17A6-4180-AB7F-5882D39B9D8D}" type="pres">
      <dgm:prSet presAssocID="{AA3C0D7A-C853-400B-9E30-F2A0B1B62647}" presName="Name19" presStyleLbl="parChTrans1D3" presStyleIdx="3" presStyleCnt="4"/>
      <dgm:spPr/>
      <dgm:t>
        <a:bodyPr/>
        <a:lstStyle/>
        <a:p>
          <a:endParaRPr lang="en-US"/>
        </a:p>
      </dgm:t>
    </dgm:pt>
    <dgm:pt modelId="{7E7910B4-2214-42DD-A09B-5A79D112912F}" type="pres">
      <dgm:prSet presAssocID="{81B5433B-F833-49B7-A2B0-D4D00ECA5697}" presName="Name21" presStyleCnt="0"/>
      <dgm:spPr/>
    </dgm:pt>
    <dgm:pt modelId="{7FB853C5-6122-4896-85A4-916176FA7901}" type="pres">
      <dgm:prSet presAssocID="{81B5433B-F833-49B7-A2B0-D4D00ECA5697}" presName="level2Shape" presStyleLbl="node3" presStyleIdx="3" presStyleCnt="4" custScaleX="465654" custScaleY="317041" custLinFactY="100000" custLinFactNeighborX="270" custLinFactNeighborY="140898"/>
      <dgm:spPr/>
      <dgm:t>
        <a:bodyPr/>
        <a:lstStyle/>
        <a:p>
          <a:endParaRPr lang="en-US"/>
        </a:p>
      </dgm:t>
    </dgm:pt>
    <dgm:pt modelId="{D136B080-301B-400D-A9A2-8D57C5C11AEB}" type="pres">
      <dgm:prSet presAssocID="{81B5433B-F833-49B7-A2B0-D4D00ECA5697}" presName="hierChild3" presStyleCnt="0"/>
      <dgm:spPr/>
    </dgm:pt>
    <dgm:pt modelId="{11842661-BB43-4E0F-9B6C-E509AD8A540D}" type="pres">
      <dgm:prSet presAssocID="{58DED6C1-36EA-439D-AE79-DCAFC9747221}" presName="bgShapesFlow" presStyleCnt="0"/>
      <dgm:spPr/>
    </dgm:pt>
  </dgm:ptLst>
  <dgm:cxnLst>
    <dgm:cxn modelId="{30EF3424-342E-453F-9400-747499188412}" type="presOf" srcId="{81B5433B-F833-49B7-A2B0-D4D00ECA5697}" destId="{7FB853C5-6122-4896-85A4-916176FA7901}" srcOrd="0" destOrd="0" presId="urn:microsoft.com/office/officeart/2005/8/layout/hierarchy6"/>
    <dgm:cxn modelId="{C18FD2AC-4DF2-438E-8BAB-68377B574E18}" srcId="{CF2B5669-4FB2-46A6-88AC-0C8D128892E1}" destId="{D9C00E05-8E3B-4173-A4F6-01A3EA349686}" srcOrd="0" destOrd="0" parTransId="{03A9BCFB-302C-4147-A050-8AAE2D837300}" sibTransId="{2D6136F7-9063-463B-B017-B0C33F0466D4}"/>
    <dgm:cxn modelId="{10B521C5-2215-40C7-9EFB-F9616FD2C9DE}" type="presOf" srcId="{58DED6C1-36EA-439D-AE79-DCAFC9747221}" destId="{8E3039A7-1017-4A59-831A-4FFEFE1FA1D4}" srcOrd="0" destOrd="0" presId="urn:microsoft.com/office/officeart/2005/8/layout/hierarchy6"/>
    <dgm:cxn modelId="{EE74DE4D-8480-4A8A-9034-373A15F4BA97}" type="presOf" srcId="{D9C00E05-8E3B-4173-A4F6-01A3EA349686}" destId="{10E20DF5-F46C-4172-9A74-BF7F6D628F61}" srcOrd="0" destOrd="0" presId="urn:microsoft.com/office/officeart/2005/8/layout/hierarchy6"/>
    <dgm:cxn modelId="{A853E5F7-6ADD-480F-95EA-B283274909A7}" type="presOf" srcId="{CF2B5669-4FB2-46A6-88AC-0C8D128892E1}" destId="{0078F27F-CD1A-4C57-9263-645B52739B07}" srcOrd="0" destOrd="0" presId="urn:microsoft.com/office/officeart/2005/8/layout/hierarchy6"/>
    <dgm:cxn modelId="{E33B43E2-0AE2-4D2A-B922-F06AC6FD9205}" type="presOf" srcId="{1D500B38-B6DB-4BCB-AFBD-D602DD727A33}" destId="{20A58442-4304-4C0D-BA7A-DF97A9FD3B67}" srcOrd="0" destOrd="0" presId="urn:microsoft.com/office/officeart/2005/8/layout/hierarchy6"/>
    <dgm:cxn modelId="{94711FAB-2B7C-4862-AEB2-E52CA5428A16}" srcId="{AB2A5D3E-F6D1-4867-9104-754E86DCA48D}" destId="{81B5433B-F833-49B7-A2B0-D4D00ECA5697}" srcOrd="1" destOrd="0" parTransId="{AA3C0D7A-C853-400B-9E30-F2A0B1B62647}" sibTransId="{975966B7-9C0A-45FB-BE27-45429BD4CD4F}"/>
    <dgm:cxn modelId="{36197756-3A3B-420D-8C85-B4BA9DACE138}" type="presOf" srcId="{03A9BCFB-302C-4147-A050-8AAE2D837300}" destId="{A3F70547-07CE-4BE7-AC1B-C48A33D7B457}" srcOrd="0" destOrd="0" presId="urn:microsoft.com/office/officeart/2005/8/layout/hierarchy6"/>
    <dgm:cxn modelId="{3ED33718-0343-4A90-AA8B-6D99C85C9E65}" srcId="{CF2B5669-4FB2-46A6-88AC-0C8D128892E1}" destId="{ADEC49E4-E0FA-48C7-9966-12FDBE6C9832}" srcOrd="1" destOrd="0" parTransId="{1D500B38-B6DB-4BCB-AFBD-D602DD727A33}" sibTransId="{1D9D18FE-967F-4294-BB24-B428B3207D16}"/>
    <dgm:cxn modelId="{385752CF-ABCD-42B9-8AB0-095EB3FE230B}" type="presOf" srcId="{497CA21D-E1DE-4886-BBF4-FFB9E0BB5B3F}" destId="{92C3B2CD-E4CA-4985-B8D0-91E9EC6B1EC4}" srcOrd="0" destOrd="0" presId="urn:microsoft.com/office/officeart/2005/8/layout/hierarchy6"/>
    <dgm:cxn modelId="{A3B4815E-1EA7-48FF-9706-A596516D17B4}" srcId="{3880EBE7-4F80-4D0D-BA0F-153003B3761F}" destId="{CF2B5669-4FB2-46A6-88AC-0C8D128892E1}" srcOrd="0" destOrd="0" parTransId="{497CA21D-E1DE-4886-BBF4-FFB9E0BB5B3F}" sibTransId="{655ADA54-5D75-4445-B661-A55A81DFF319}"/>
    <dgm:cxn modelId="{1C9430F4-BA95-4579-8BDF-637008F5EFCB}" srcId="{3880EBE7-4F80-4D0D-BA0F-153003B3761F}" destId="{AB2A5D3E-F6D1-4867-9104-754E86DCA48D}" srcOrd="1" destOrd="0" parTransId="{A92D8160-5640-46FB-AC07-B8F74D1D1AAB}" sibTransId="{5564C81F-1246-4BBE-91FB-8358FEBC4ADD}"/>
    <dgm:cxn modelId="{425DDF4B-5FE7-4069-AFAA-87FE3DF9B6E7}" type="presOf" srcId="{ADEC49E4-E0FA-48C7-9966-12FDBE6C9832}" destId="{6FC1C8FF-47DA-4EE9-AD97-C8A18EC7E417}" srcOrd="0" destOrd="0" presId="urn:microsoft.com/office/officeart/2005/8/layout/hierarchy6"/>
    <dgm:cxn modelId="{A45FA4D3-A939-4CB3-8648-9AA483DE0BC8}" srcId="{D9C00E05-8E3B-4173-A4F6-01A3EA349686}" destId="{17B696A7-2A87-4729-94C8-EA20FC3B9D0C}" srcOrd="0" destOrd="0" parTransId="{6E9291C7-BD31-4D3A-8C38-13C09D1E6092}" sibTransId="{14D780F0-3FE6-4D09-A00C-4F4E08ACE935}"/>
    <dgm:cxn modelId="{F47121D0-227E-4F27-8814-7A4D9F718565}" type="presOf" srcId="{AA3C0D7A-C853-400B-9E30-F2A0B1B62647}" destId="{9DDDF3A8-17A6-4180-AB7F-5882D39B9D8D}" srcOrd="0" destOrd="0" presId="urn:microsoft.com/office/officeart/2005/8/layout/hierarchy6"/>
    <dgm:cxn modelId="{A749667C-92B1-4757-B98E-1F6816F10F75}" srcId="{58DED6C1-36EA-439D-AE79-DCAFC9747221}" destId="{3880EBE7-4F80-4D0D-BA0F-153003B3761F}" srcOrd="0" destOrd="0" parTransId="{2BA9352E-8A75-446C-A901-8C72E268850D}" sibTransId="{1E6E6FA1-FB7C-411D-BBC4-5695546EAB4E}"/>
    <dgm:cxn modelId="{6E2FA6D0-796A-47B3-BF41-6A81051CFC8D}" type="presOf" srcId="{17B696A7-2A87-4729-94C8-EA20FC3B9D0C}" destId="{28CAAF6F-922C-4EAA-A82C-E6F2897EE0BB}" srcOrd="0" destOrd="0" presId="urn:microsoft.com/office/officeart/2005/8/layout/hierarchy6"/>
    <dgm:cxn modelId="{95E4816B-815F-4C3F-82B6-AA9A280B9D10}" type="presOf" srcId="{6E9291C7-BD31-4D3A-8C38-13C09D1E6092}" destId="{F163DC8E-300F-4B20-BB87-19EC1496583E}" srcOrd="0" destOrd="0" presId="urn:microsoft.com/office/officeart/2005/8/layout/hierarchy6"/>
    <dgm:cxn modelId="{502711F3-7A2F-4C80-9023-8D6B6035305B}" type="presOf" srcId="{E352D08A-C053-45C1-AF9D-8B2007A9427F}" destId="{154A7A5E-2ACC-416F-BF3C-2B0403958476}" srcOrd="0" destOrd="0" presId="urn:microsoft.com/office/officeart/2005/8/layout/hierarchy6"/>
    <dgm:cxn modelId="{CDB6E439-1181-46A7-AA97-AACEC892DF51}" type="presOf" srcId="{48A7C768-B058-4D47-9D38-A45B121FEBF9}" destId="{CC5BAA07-92DE-4BF9-8F83-7B26E6BB442F}" srcOrd="0" destOrd="0" presId="urn:microsoft.com/office/officeart/2005/8/layout/hierarchy6"/>
    <dgm:cxn modelId="{DFAC94FD-1044-493C-9142-2A1D2C5F58C8}" type="presOf" srcId="{AB2A5D3E-F6D1-4867-9104-754E86DCA48D}" destId="{A10A5F43-B7CA-4BBB-9DF0-8D31E96FFF63}" srcOrd="0" destOrd="0" presId="urn:microsoft.com/office/officeart/2005/8/layout/hierarchy6"/>
    <dgm:cxn modelId="{D6098830-0785-48D8-87B0-F3F83879A1D3}" type="presOf" srcId="{3880EBE7-4F80-4D0D-BA0F-153003B3761F}" destId="{0207F055-1A07-4E46-ACDF-C10305A4DCA4}" srcOrd="0" destOrd="0" presId="urn:microsoft.com/office/officeart/2005/8/layout/hierarchy6"/>
    <dgm:cxn modelId="{B99CAF0E-8EDD-476B-9F25-0171BFF97B43}" type="presOf" srcId="{A92D8160-5640-46FB-AC07-B8F74D1D1AAB}" destId="{21DD9864-019A-4F7F-8268-C9F1FE0CE597}" srcOrd="0" destOrd="0" presId="urn:microsoft.com/office/officeart/2005/8/layout/hierarchy6"/>
    <dgm:cxn modelId="{696091D8-0625-4B73-9012-C0EF11BB2E5B}" srcId="{AB2A5D3E-F6D1-4867-9104-754E86DCA48D}" destId="{E352D08A-C053-45C1-AF9D-8B2007A9427F}" srcOrd="0" destOrd="0" parTransId="{48A7C768-B058-4D47-9D38-A45B121FEBF9}" sibTransId="{EAF02576-0B42-474F-A0AD-38B6CD109C64}"/>
    <dgm:cxn modelId="{A0A312B2-8848-434B-8D2D-D11A43499C00}" type="presParOf" srcId="{8E3039A7-1017-4A59-831A-4FFEFE1FA1D4}" destId="{9A51EB6A-3FB8-40EE-91E9-D7578FB25636}" srcOrd="0" destOrd="0" presId="urn:microsoft.com/office/officeart/2005/8/layout/hierarchy6"/>
    <dgm:cxn modelId="{A3AF792F-94F4-47E4-916F-5F1D27AEDA9C}" type="presParOf" srcId="{9A51EB6A-3FB8-40EE-91E9-D7578FB25636}" destId="{1D9BEDF5-C876-4D88-83E8-98E465E0E28C}" srcOrd="0" destOrd="0" presId="urn:microsoft.com/office/officeart/2005/8/layout/hierarchy6"/>
    <dgm:cxn modelId="{0BF099FF-0C41-432B-B0DC-54FD37AC66C1}" type="presParOf" srcId="{1D9BEDF5-C876-4D88-83E8-98E465E0E28C}" destId="{728476B1-51C4-4D63-9CBC-9086136A97F7}" srcOrd="0" destOrd="0" presId="urn:microsoft.com/office/officeart/2005/8/layout/hierarchy6"/>
    <dgm:cxn modelId="{10E56035-8B81-41CB-AC07-DFF8FAA52DAF}" type="presParOf" srcId="{728476B1-51C4-4D63-9CBC-9086136A97F7}" destId="{0207F055-1A07-4E46-ACDF-C10305A4DCA4}" srcOrd="0" destOrd="0" presId="urn:microsoft.com/office/officeart/2005/8/layout/hierarchy6"/>
    <dgm:cxn modelId="{367FD2C0-5F12-4DD3-B57A-9961D2D55EA5}" type="presParOf" srcId="{728476B1-51C4-4D63-9CBC-9086136A97F7}" destId="{1562AC6F-A09F-4A23-B3D3-61A70A9EF267}" srcOrd="1" destOrd="0" presId="urn:microsoft.com/office/officeart/2005/8/layout/hierarchy6"/>
    <dgm:cxn modelId="{9DEBAD72-EF3E-4ABB-B40D-176D7F4B881F}" type="presParOf" srcId="{1562AC6F-A09F-4A23-B3D3-61A70A9EF267}" destId="{92C3B2CD-E4CA-4985-B8D0-91E9EC6B1EC4}" srcOrd="0" destOrd="0" presId="urn:microsoft.com/office/officeart/2005/8/layout/hierarchy6"/>
    <dgm:cxn modelId="{5522448E-84F7-4B21-B8CF-DEECB656E7A2}" type="presParOf" srcId="{1562AC6F-A09F-4A23-B3D3-61A70A9EF267}" destId="{0805A12E-00B3-4688-A67E-F26255422E1B}" srcOrd="1" destOrd="0" presId="urn:microsoft.com/office/officeart/2005/8/layout/hierarchy6"/>
    <dgm:cxn modelId="{2CA4269B-2B45-4701-B636-A3D872D6C4B2}" type="presParOf" srcId="{0805A12E-00B3-4688-A67E-F26255422E1B}" destId="{0078F27F-CD1A-4C57-9263-645B52739B07}" srcOrd="0" destOrd="0" presId="urn:microsoft.com/office/officeart/2005/8/layout/hierarchy6"/>
    <dgm:cxn modelId="{DE947D91-B305-40EF-B320-E0EF743317E4}" type="presParOf" srcId="{0805A12E-00B3-4688-A67E-F26255422E1B}" destId="{21A7A040-B95A-4E7B-B1B4-8BA3643C5C29}" srcOrd="1" destOrd="0" presId="urn:microsoft.com/office/officeart/2005/8/layout/hierarchy6"/>
    <dgm:cxn modelId="{CC2751DB-4270-4E14-90EA-049C575EF12F}" type="presParOf" srcId="{21A7A040-B95A-4E7B-B1B4-8BA3643C5C29}" destId="{A3F70547-07CE-4BE7-AC1B-C48A33D7B457}" srcOrd="0" destOrd="0" presId="urn:microsoft.com/office/officeart/2005/8/layout/hierarchy6"/>
    <dgm:cxn modelId="{6A20627A-DC38-4AA9-BBC1-5F30163EC568}" type="presParOf" srcId="{21A7A040-B95A-4E7B-B1B4-8BA3643C5C29}" destId="{8879DB2E-4574-449C-9C00-730652C2BA1D}" srcOrd="1" destOrd="0" presId="urn:microsoft.com/office/officeart/2005/8/layout/hierarchy6"/>
    <dgm:cxn modelId="{DC1E5B05-4776-4C5B-AA6B-A47B6E34E858}" type="presParOf" srcId="{8879DB2E-4574-449C-9C00-730652C2BA1D}" destId="{10E20DF5-F46C-4172-9A74-BF7F6D628F61}" srcOrd="0" destOrd="0" presId="urn:microsoft.com/office/officeart/2005/8/layout/hierarchy6"/>
    <dgm:cxn modelId="{B322E74D-E538-4E6A-9CD0-94A443834333}" type="presParOf" srcId="{8879DB2E-4574-449C-9C00-730652C2BA1D}" destId="{2A8F8DD8-26C4-4BF4-9B39-D268E8D9B4F1}" srcOrd="1" destOrd="0" presId="urn:microsoft.com/office/officeart/2005/8/layout/hierarchy6"/>
    <dgm:cxn modelId="{BB5F1B0D-9983-42F1-BF16-F5CCFDCE770F}" type="presParOf" srcId="{2A8F8DD8-26C4-4BF4-9B39-D268E8D9B4F1}" destId="{F163DC8E-300F-4B20-BB87-19EC1496583E}" srcOrd="0" destOrd="0" presId="urn:microsoft.com/office/officeart/2005/8/layout/hierarchy6"/>
    <dgm:cxn modelId="{04EB6FEF-2B4D-4D79-A52F-E8078D3780BA}" type="presParOf" srcId="{2A8F8DD8-26C4-4BF4-9B39-D268E8D9B4F1}" destId="{F9A1F9BA-3D68-45E8-B548-7B9287B90CA9}" srcOrd="1" destOrd="0" presId="urn:microsoft.com/office/officeart/2005/8/layout/hierarchy6"/>
    <dgm:cxn modelId="{D76B960F-3343-4BE9-BF94-BFE6EC71D763}" type="presParOf" srcId="{F9A1F9BA-3D68-45E8-B548-7B9287B90CA9}" destId="{28CAAF6F-922C-4EAA-A82C-E6F2897EE0BB}" srcOrd="0" destOrd="0" presId="urn:microsoft.com/office/officeart/2005/8/layout/hierarchy6"/>
    <dgm:cxn modelId="{8E6FACE5-76EB-4E6B-BA0D-31FF62443247}" type="presParOf" srcId="{F9A1F9BA-3D68-45E8-B548-7B9287B90CA9}" destId="{852BB5F8-38E4-4B0F-9376-208F8AF03471}" srcOrd="1" destOrd="0" presId="urn:microsoft.com/office/officeart/2005/8/layout/hierarchy6"/>
    <dgm:cxn modelId="{B5857CAF-DC27-4EA6-907A-663714392976}" type="presParOf" srcId="{21A7A040-B95A-4E7B-B1B4-8BA3643C5C29}" destId="{20A58442-4304-4C0D-BA7A-DF97A9FD3B67}" srcOrd="2" destOrd="0" presId="urn:microsoft.com/office/officeart/2005/8/layout/hierarchy6"/>
    <dgm:cxn modelId="{4FB953A2-FBE9-4E36-B09F-AEE9B28A6035}" type="presParOf" srcId="{21A7A040-B95A-4E7B-B1B4-8BA3643C5C29}" destId="{AD12AB67-24CC-4EFC-9CD2-431A64B8908B}" srcOrd="3" destOrd="0" presId="urn:microsoft.com/office/officeart/2005/8/layout/hierarchy6"/>
    <dgm:cxn modelId="{2FCD5ADE-13C2-42D5-8209-EB799534A2AE}" type="presParOf" srcId="{AD12AB67-24CC-4EFC-9CD2-431A64B8908B}" destId="{6FC1C8FF-47DA-4EE9-AD97-C8A18EC7E417}" srcOrd="0" destOrd="0" presId="urn:microsoft.com/office/officeart/2005/8/layout/hierarchy6"/>
    <dgm:cxn modelId="{E1559F93-EA4A-48E7-B2CD-00D79930B9E3}" type="presParOf" srcId="{AD12AB67-24CC-4EFC-9CD2-431A64B8908B}" destId="{CE0AAA3D-097B-422B-B92D-1DA0FDD42B6A}" srcOrd="1" destOrd="0" presId="urn:microsoft.com/office/officeart/2005/8/layout/hierarchy6"/>
    <dgm:cxn modelId="{3F5F96F4-BC4B-4427-87E9-C79C05D359F7}" type="presParOf" srcId="{1562AC6F-A09F-4A23-B3D3-61A70A9EF267}" destId="{21DD9864-019A-4F7F-8268-C9F1FE0CE597}" srcOrd="2" destOrd="0" presId="urn:microsoft.com/office/officeart/2005/8/layout/hierarchy6"/>
    <dgm:cxn modelId="{DD81D4E8-2B5C-4967-AB12-4D898D44A8F2}" type="presParOf" srcId="{1562AC6F-A09F-4A23-B3D3-61A70A9EF267}" destId="{9B6D72AC-49A8-4632-950F-9B2EC9DF47C2}" srcOrd="3" destOrd="0" presId="urn:microsoft.com/office/officeart/2005/8/layout/hierarchy6"/>
    <dgm:cxn modelId="{C1BC5993-F965-4092-8507-01B64C86325E}" type="presParOf" srcId="{9B6D72AC-49A8-4632-950F-9B2EC9DF47C2}" destId="{A10A5F43-B7CA-4BBB-9DF0-8D31E96FFF63}" srcOrd="0" destOrd="0" presId="urn:microsoft.com/office/officeart/2005/8/layout/hierarchy6"/>
    <dgm:cxn modelId="{B4A46A2D-11D0-4798-B391-0D3F82E236C6}" type="presParOf" srcId="{9B6D72AC-49A8-4632-950F-9B2EC9DF47C2}" destId="{B3EA8AD1-B79E-4B74-BE69-258496CE3EEF}" srcOrd="1" destOrd="0" presId="urn:microsoft.com/office/officeart/2005/8/layout/hierarchy6"/>
    <dgm:cxn modelId="{09C7B582-B3F4-432E-803C-CE07899816FB}" type="presParOf" srcId="{B3EA8AD1-B79E-4B74-BE69-258496CE3EEF}" destId="{CC5BAA07-92DE-4BF9-8F83-7B26E6BB442F}" srcOrd="0" destOrd="0" presId="urn:microsoft.com/office/officeart/2005/8/layout/hierarchy6"/>
    <dgm:cxn modelId="{762E077F-51EC-45D5-BAAE-D4C121B69030}" type="presParOf" srcId="{B3EA8AD1-B79E-4B74-BE69-258496CE3EEF}" destId="{CC7A578F-83C6-42DE-85C5-7B41D3637126}" srcOrd="1" destOrd="0" presId="urn:microsoft.com/office/officeart/2005/8/layout/hierarchy6"/>
    <dgm:cxn modelId="{07C85E42-3D31-4E5D-AF09-EC74A1E08708}" type="presParOf" srcId="{CC7A578F-83C6-42DE-85C5-7B41D3637126}" destId="{154A7A5E-2ACC-416F-BF3C-2B0403958476}" srcOrd="0" destOrd="0" presId="urn:microsoft.com/office/officeart/2005/8/layout/hierarchy6"/>
    <dgm:cxn modelId="{4F78653E-E849-4DD5-BA3B-3F9E5E377E59}" type="presParOf" srcId="{CC7A578F-83C6-42DE-85C5-7B41D3637126}" destId="{D7A5FC79-44C2-43C0-99A0-EECEF36E4C48}" srcOrd="1" destOrd="0" presId="urn:microsoft.com/office/officeart/2005/8/layout/hierarchy6"/>
    <dgm:cxn modelId="{45F214C3-9E55-4DB4-A308-FEA749E98194}" type="presParOf" srcId="{B3EA8AD1-B79E-4B74-BE69-258496CE3EEF}" destId="{9DDDF3A8-17A6-4180-AB7F-5882D39B9D8D}" srcOrd="2" destOrd="0" presId="urn:microsoft.com/office/officeart/2005/8/layout/hierarchy6"/>
    <dgm:cxn modelId="{13937B19-E45A-4EBC-83E2-7EE49C4E2120}" type="presParOf" srcId="{B3EA8AD1-B79E-4B74-BE69-258496CE3EEF}" destId="{7E7910B4-2214-42DD-A09B-5A79D112912F}" srcOrd="3" destOrd="0" presId="urn:microsoft.com/office/officeart/2005/8/layout/hierarchy6"/>
    <dgm:cxn modelId="{318386AD-11E1-4B75-A860-0CCB039C8ABA}" type="presParOf" srcId="{7E7910B4-2214-42DD-A09B-5A79D112912F}" destId="{7FB853C5-6122-4896-85A4-916176FA7901}" srcOrd="0" destOrd="0" presId="urn:microsoft.com/office/officeart/2005/8/layout/hierarchy6"/>
    <dgm:cxn modelId="{0CA0A01F-DB29-4FEF-A7E7-E1FC664EF5CD}" type="presParOf" srcId="{7E7910B4-2214-42DD-A09B-5A79D112912F}" destId="{D136B080-301B-400D-A9A2-8D57C5C11AEB}" srcOrd="1" destOrd="0" presId="urn:microsoft.com/office/officeart/2005/8/layout/hierarchy6"/>
    <dgm:cxn modelId="{98F411C1-36E9-44FB-A036-CCA57D285CA8}" type="presParOf" srcId="{8E3039A7-1017-4A59-831A-4FFEFE1FA1D4}" destId="{11842661-BB43-4E0F-9B6C-E509AD8A540D}" srcOrd="1" destOrd="0" presId="urn:microsoft.com/office/officeart/2005/8/layout/hierarchy6"/>
  </dgm:cxnLst>
  <dgm:bg/>
  <dgm:whole/>
  <dgm:extLst>
    <a:ext uri="http://schemas.microsoft.com/office/drawing/2008/diagram">
      <dsp:dataModelExt xmlns:dsp="http://schemas.microsoft.com/office/drawing/2008/diagram" xmlns="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a="http://schemas.openxmlformats.org/drawingml/2006/main" xmlns:dsp="http://schemas.microsoft.com/office/drawing/2008/diagram">
  <dsp:spTree>
    <dsp:nvGrpSpPr>
      <dsp:cNvPr id="0" name=""/>
      <dsp:cNvGrpSpPr/>
    </dsp:nvGrpSpPr>
    <dsp:grpSpPr/>
    <dsp:sp modelId="{0207F055-1A07-4E46-ACDF-C10305A4DCA4}">
      <dsp:nvSpPr>
        <dsp:cNvPr id="0" name=""/>
        <dsp:cNvSpPr/>
      </dsp:nvSpPr>
      <dsp:spPr>
        <a:xfrm>
          <a:off x="2209538" y="144244"/>
          <a:ext cx="1058005" cy="289062"/>
        </a:xfrm>
        <a:prstGeom prst="roundRect">
          <a:avLst>
            <a:gd name="adj" fmla="val 10000"/>
          </a:avLst>
        </a:prstGeom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>
              <a:latin typeface="Arial" pitchFamily="34" charset="0"/>
              <a:cs typeface="Arial" pitchFamily="34" charset="0"/>
            </a:rPr>
            <a:t>total delivery  14688</a:t>
          </a:r>
        </a:p>
      </dsp:txBody>
      <dsp:txXfrm>
        <a:off x="2209538" y="144244"/>
        <a:ext cx="1058005" cy="289062"/>
      </dsp:txXfrm>
    </dsp:sp>
    <dsp:sp modelId="{92C3B2CD-E4CA-4985-B8D0-91E9EC6B1EC4}">
      <dsp:nvSpPr>
        <dsp:cNvPr id="0" name=""/>
        <dsp:cNvSpPr/>
      </dsp:nvSpPr>
      <dsp:spPr>
        <a:xfrm>
          <a:off x="1214980" y="433307"/>
          <a:ext cx="1523561" cy="821792"/>
        </a:xfrm>
        <a:custGeom>
          <a:avLst/>
          <a:gdLst/>
          <a:ahLst/>
          <a:cxnLst/>
          <a:rect l="0" t="0" r="0" b="0"/>
          <a:pathLst>
            <a:path>
              <a:moveTo>
                <a:pt x="1523561" y="0"/>
              </a:moveTo>
              <a:lnTo>
                <a:pt x="1523561" y="410896"/>
              </a:lnTo>
              <a:lnTo>
                <a:pt x="0" y="410896"/>
              </a:lnTo>
              <a:lnTo>
                <a:pt x="0" y="821792"/>
              </a:lnTo>
            </a:path>
          </a:pathLst>
        </a:custGeom>
        <a:noFill/>
        <a:ln w="25400" cap="flat" cmpd="sng" algn="ctr">
          <a:solidFill>
            <a:schemeClr val="dk1"/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z="-110000"/>
      </dsp:spPr>
      <dsp:style>
        <a:lnRef idx="2">
          <a:schemeClr val="dk1"/>
        </a:lnRef>
        <a:fillRef idx="0">
          <a:schemeClr val="dk1"/>
        </a:fillRef>
        <a:effectRef idx="1">
          <a:schemeClr val="dk1"/>
        </a:effectRef>
        <a:fontRef idx="minor">
          <a:schemeClr val="tx1"/>
        </a:fontRef>
      </dsp:style>
    </dsp:sp>
    <dsp:sp modelId="{0078F27F-CD1A-4C57-9263-645B52739B07}">
      <dsp:nvSpPr>
        <dsp:cNvPr id="0" name=""/>
        <dsp:cNvSpPr/>
      </dsp:nvSpPr>
      <dsp:spPr>
        <a:xfrm>
          <a:off x="620170" y="1255099"/>
          <a:ext cx="1189619" cy="484712"/>
        </a:xfrm>
        <a:prstGeom prst="roundRect">
          <a:avLst>
            <a:gd name="adj" fmla="val 10000"/>
          </a:avLst>
        </a:prstGeom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eligible= 841(rigestered as IVD)</a:t>
          </a:r>
        </a:p>
      </dsp:txBody>
      <dsp:txXfrm>
        <a:off x="620170" y="1255099"/>
        <a:ext cx="1189619" cy="484712"/>
      </dsp:txXfrm>
    </dsp:sp>
    <dsp:sp modelId="{A3F70547-07CE-4BE7-AC1B-C48A33D7B457}">
      <dsp:nvSpPr>
        <dsp:cNvPr id="0" name=""/>
        <dsp:cNvSpPr/>
      </dsp:nvSpPr>
      <dsp:spPr>
        <a:xfrm>
          <a:off x="942429" y="1739812"/>
          <a:ext cx="272550" cy="425378"/>
        </a:xfrm>
        <a:custGeom>
          <a:avLst/>
          <a:gdLst/>
          <a:ahLst/>
          <a:cxnLst/>
          <a:rect l="0" t="0" r="0" b="0"/>
          <a:pathLst>
            <a:path>
              <a:moveTo>
                <a:pt x="272550" y="0"/>
              </a:moveTo>
              <a:lnTo>
                <a:pt x="272550" y="212689"/>
              </a:lnTo>
              <a:lnTo>
                <a:pt x="0" y="212689"/>
              </a:lnTo>
              <a:lnTo>
                <a:pt x="0" y="425378"/>
              </a:lnTo>
            </a:path>
          </a:pathLst>
        </a:custGeom>
        <a:noFill/>
        <a:ln w="25400" cap="flat" cmpd="sng" algn="ctr">
          <a:solidFill>
            <a:schemeClr val="dk1"/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z="-110000"/>
      </dsp:spPr>
      <dsp:style>
        <a:lnRef idx="2">
          <a:schemeClr val="dk1"/>
        </a:lnRef>
        <a:fillRef idx="0">
          <a:schemeClr val="dk1"/>
        </a:fillRef>
        <a:effectRef idx="1">
          <a:schemeClr val="dk1"/>
        </a:effectRef>
        <a:fontRef idx="minor">
          <a:schemeClr val="tx1"/>
        </a:fontRef>
      </dsp:style>
    </dsp:sp>
    <dsp:sp modelId="{10E20DF5-F46C-4172-9A74-BF7F6D628F61}">
      <dsp:nvSpPr>
        <dsp:cNvPr id="0" name=""/>
        <dsp:cNvSpPr/>
      </dsp:nvSpPr>
      <dsp:spPr>
        <a:xfrm>
          <a:off x="241573" y="2165191"/>
          <a:ext cx="1401712" cy="349108"/>
        </a:xfrm>
        <a:prstGeom prst="roundRect">
          <a:avLst>
            <a:gd name="adj" fmla="val 10000"/>
          </a:avLst>
        </a:prstGeom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CHART avilable =820</a:t>
          </a:r>
        </a:p>
      </dsp:txBody>
      <dsp:txXfrm>
        <a:off x="241573" y="2165191"/>
        <a:ext cx="1401712" cy="349108"/>
      </dsp:txXfrm>
    </dsp:sp>
    <dsp:sp modelId="{F163DC8E-300F-4B20-BB87-19EC1496583E}">
      <dsp:nvSpPr>
        <dsp:cNvPr id="0" name=""/>
        <dsp:cNvSpPr/>
      </dsp:nvSpPr>
      <dsp:spPr>
        <a:xfrm>
          <a:off x="942429" y="2514299"/>
          <a:ext cx="1374775" cy="58644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93224"/>
              </a:lnTo>
              <a:lnTo>
                <a:pt x="1374775" y="293224"/>
              </a:lnTo>
              <a:lnTo>
                <a:pt x="1374775" y="586448"/>
              </a:lnTo>
            </a:path>
          </a:pathLst>
        </a:custGeom>
        <a:noFill/>
        <a:ln w="25400" cap="flat" cmpd="sng" algn="ctr">
          <a:solidFill>
            <a:schemeClr val="dk1"/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z="-110000"/>
      </dsp:spPr>
      <dsp:style>
        <a:lnRef idx="2">
          <a:schemeClr val="dk1"/>
        </a:lnRef>
        <a:fillRef idx="0">
          <a:schemeClr val="dk1"/>
        </a:fillRef>
        <a:effectRef idx="1">
          <a:schemeClr val="dk1"/>
        </a:effectRef>
        <a:fontRef idx="minor">
          <a:schemeClr val="tx1"/>
        </a:fontRef>
      </dsp:style>
    </dsp:sp>
    <dsp:sp modelId="{28CAAF6F-922C-4EAA-A82C-E6F2897EE0BB}">
      <dsp:nvSpPr>
        <dsp:cNvPr id="0" name=""/>
        <dsp:cNvSpPr/>
      </dsp:nvSpPr>
      <dsp:spPr>
        <a:xfrm>
          <a:off x="68856" y="3100748"/>
          <a:ext cx="4496697" cy="686248"/>
        </a:xfrm>
        <a:prstGeom prst="roundRect">
          <a:avLst>
            <a:gd name="adj" fmla="val 10000"/>
          </a:avLst>
        </a:prstGeom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700" kern="1200"/>
        </a:p>
        <a:p>
          <a:pPr lvl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through lottery method we selected (2) finally we were continued by adding 2 to proceeding study participant until we got intended sample size</a:t>
          </a:r>
        </a:p>
        <a:p>
          <a:pPr lvl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                             final sample size =406</a:t>
          </a:r>
        </a:p>
      </dsp:txBody>
      <dsp:txXfrm>
        <a:off x="68856" y="3100748"/>
        <a:ext cx="4496697" cy="686248"/>
      </dsp:txXfrm>
    </dsp:sp>
    <dsp:sp modelId="{20A58442-4304-4C0D-BA7A-DF97A9FD3B67}">
      <dsp:nvSpPr>
        <dsp:cNvPr id="0" name=""/>
        <dsp:cNvSpPr/>
      </dsp:nvSpPr>
      <dsp:spPr>
        <a:xfrm>
          <a:off x="1214980" y="1739812"/>
          <a:ext cx="1804919" cy="51359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56795"/>
              </a:lnTo>
              <a:lnTo>
                <a:pt x="1804919" y="256795"/>
              </a:lnTo>
              <a:lnTo>
                <a:pt x="1804919" y="513591"/>
              </a:lnTo>
            </a:path>
          </a:pathLst>
        </a:custGeom>
        <a:noFill/>
        <a:ln w="25400" cap="flat" cmpd="sng" algn="ctr">
          <a:solidFill>
            <a:schemeClr val="dk1"/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z="-110000"/>
      </dsp:spPr>
      <dsp:style>
        <a:lnRef idx="2">
          <a:schemeClr val="dk1"/>
        </a:lnRef>
        <a:fillRef idx="0">
          <a:schemeClr val="dk1"/>
        </a:fillRef>
        <a:effectRef idx="1">
          <a:schemeClr val="dk1"/>
        </a:effectRef>
        <a:fontRef idx="minor">
          <a:schemeClr val="tx1"/>
        </a:fontRef>
      </dsp:style>
    </dsp:sp>
    <dsp:sp modelId="{6FC1C8FF-47DA-4EE9-AD97-C8A18EC7E417}">
      <dsp:nvSpPr>
        <dsp:cNvPr id="0" name=""/>
        <dsp:cNvSpPr/>
      </dsp:nvSpPr>
      <dsp:spPr>
        <a:xfrm>
          <a:off x="2440474" y="2253404"/>
          <a:ext cx="1158850" cy="280396"/>
        </a:xfrm>
        <a:prstGeom prst="roundRect">
          <a:avLst>
            <a:gd name="adj" fmla="val 10000"/>
          </a:avLst>
        </a:prstGeom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ysClr val="windowText" lastClr="000000"/>
              </a:solidFill>
            </a:rPr>
            <a:t>CHART not avilable =21</a:t>
          </a:r>
        </a:p>
      </dsp:txBody>
      <dsp:txXfrm>
        <a:off x="2440474" y="2253404"/>
        <a:ext cx="1158850" cy="280396"/>
      </dsp:txXfrm>
    </dsp:sp>
    <dsp:sp modelId="{21DD9864-019A-4F7F-8268-C9F1FE0CE597}">
      <dsp:nvSpPr>
        <dsp:cNvPr id="0" name=""/>
        <dsp:cNvSpPr/>
      </dsp:nvSpPr>
      <dsp:spPr>
        <a:xfrm>
          <a:off x="2738541" y="433307"/>
          <a:ext cx="2279896" cy="10068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03402"/>
              </a:lnTo>
              <a:lnTo>
                <a:pt x="2279896" y="503402"/>
              </a:lnTo>
              <a:lnTo>
                <a:pt x="2279896" y="1006804"/>
              </a:lnTo>
            </a:path>
          </a:pathLst>
        </a:custGeom>
        <a:noFill/>
        <a:ln w="25400" cap="flat" cmpd="sng" algn="ctr">
          <a:solidFill>
            <a:schemeClr val="dk1"/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z="-110000"/>
      </dsp:spPr>
      <dsp:style>
        <a:lnRef idx="2">
          <a:schemeClr val="dk1"/>
        </a:lnRef>
        <a:fillRef idx="0">
          <a:schemeClr val="dk1"/>
        </a:fillRef>
        <a:effectRef idx="1">
          <a:schemeClr val="dk1"/>
        </a:effectRef>
        <a:fontRef idx="minor">
          <a:schemeClr val="tx1"/>
        </a:fontRef>
      </dsp:style>
    </dsp:sp>
    <dsp:sp modelId="{A10A5F43-B7CA-4BBB-9DF0-8D31E96FFF63}">
      <dsp:nvSpPr>
        <dsp:cNvPr id="0" name=""/>
        <dsp:cNvSpPr/>
      </dsp:nvSpPr>
      <dsp:spPr>
        <a:xfrm>
          <a:off x="4435620" y="1440111"/>
          <a:ext cx="1165634" cy="300872"/>
        </a:xfrm>
        <a:prstGeom prst="roundRect">
          <a:avLst>
            <a:gd name="adj" fmla="val 10000"/>
          </a:avLst>
        </a:prstGeom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not eligible 13847</a:t>
          </a:r>
        </a:p>
      </dsp:txBody>
      <dsp:txXfrm>
        <a:off x="4435620" y="1440111"/>
        <a:ext cx="1165634" cy="300872"/>
      </dsp:txXfrm>
    </dsp:sp>
    <dsp:sp modelId="{CC5BAA07-92DE-4BF9-8F83-7B26E6BB442F}">
      <dsp:nvSpPr>
        <dsp:cNvPr id="0" name=""/>
        <dsp:cNvSpPr/>
      </dsp:nvSpPr>
      <dsp:spPr>
        <a:xfrm>
          <a:off x="4399381" y="1740984"/>
          <a:ext cx="619055" cy="371721"/>
        </a:xfrm>
        <a:custGeom>
          <a:avLst/>
          <a:gdLst/>
          <a:ahLst/>
          <a:cxnLst/>
          <a:rect l="0" t="0" r="0" b="0"/>
          <a:pathLst>
            <a:path>
              <a:moveTo>
                <a:pt x="619055" y="0"/>
              </a:moveTo>
              <a:lnTo>
                <a:pt x="619055" y="185860"/>
              </a:lnTo>
              <a:lnTo>
                <a:pt x="0" y="185860"/>
              </a:lnTo>
              <a:lnTo>
                <a:pt x="0" y="371721"/>
              </a:lnTo>
            </a:path>
          </a:pathLst>
        </a:custGeom>
        <a:noFill/>
        <a:ln w="25400" cap="flat" cmpd="sng" algn="ctr">
          <a:solidFill>
            <a:schemeClr val="dk1"/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z="-110000"/>
      </dsp:spPr>
      <dsp:style>
        <a:lnRef idx="2">
          <a:schemeClr val="dk1"/>
        </a:lnRef>
        <a:fillRef idx="0">
          <a:schemeClr val="dk1"/>
        </a:fillRef>
        <a:effectRef idx="1">
          <a:schemeClr val="dk1"/>
        </a:effectRef>
        <a:fontRef idx="minor">
          <a:schemeClr val="tx1"/>
        </a:fontRef>
      </dsp:style>
    </dsp:sp>
    <dsp:sp modelId="{154A7A5E-2ACC-416F-BF3C-2B0403958476}">
      <dsp:nvSpPr>
        <dsp:cNvPr id="0" name=""/>
        <dsp:cNvSpPr/>
      </dsp:nvSpPr>
      <dsp:spPr>
        <a:xfrm>
          <a:off x="3951591" y="2112705"/>
          <a:ext cx="895580" cy="443789"/>
        </a:xfrm>
        <a:prstGeom prst="roundRect">
          <a:avLst>
            <a:gd name="adj" fmla="val 10000"/>
          </a:avLst>
        </a:prstGeom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C/S=2900</a:t>
          </a:r>
        </a:p>
      </dsp:txBody>
      <dsp:txXfrm>
        <a:off x="3951591" y="2112705"/>
        <a:ext cx="895580" cy="443789"/>
      </dsp:txXfrm>
    </dsp:sp>
    <dsp:sp modelId="{9DDDF3A8-17A6-4180-AB7F-5882D39B9D8D}">
      <dsp:nvSpPr>
        <dsp:cNvPr id="0" name=""/>
        <dsp:cNvSpPr/>
      </dsp:nvSpPr>
      <dsp:spPr>
        <a:xfrm>
          <a:off x="5018437" y="1740984"/>
          <a:ext cx="712236" cy="39715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8578"/>
              </a:lnTo>
              <a:lnTo>
                <a:pt x="712236" y="198578"/>
              </a:lnTo>
              <a:lnTo>
                <a:pt x="712236" y="397157"/>
              </a:lnTo>
            </a:path>
          </a:pathLst>
        </a:custGeom>
        <a:noFill/>
        <a:ln w="25400" cap="flat" cmpd="sng" algn="ctr">
          <a:solidFill>
            <a:schemeClr val="dk1"/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z="-110000"/>
      </dsp:spPr>
      <dsp:style>
        <a:lnRef idx="2">
          <a:schemeClr val="dk1"/>
        </a:lnRef>
        <a:fillRef idx="0">
          <a:schemeClr val="dk1"/>
        </a:fillRef>
        <a:effectRef idx="1">
          <a:schemeClr val="dk1"/>
        </a:effectRef>
        <a:fontRef idx="minor">
          <a:schemeClr val="tx1"/>
        </a:fontRef>
      </dsp:style>
    </dsp:sp>
    <dsp:sp modelId="{7FB853C5-6122-4896-85A4-916176FA7901}">
      <dsp:nvSpPr>
        <dsp:cNvPr id="0" name=""/>
        <dsp:cNvSpPr/>
      </dsp:nvSpPr>
      <dsp:spPr>
        <a:xfrm>
          <a:off x="5207198" y="2138141"/>
          <a:ext cx="1046952" cy="475212"/>
        </a:xfrm>
        <a:prstGeom prst="roundRect">
          <a:avLst>
            <a:gd name="adj" fmla="val 10000"/>
          </a:avLst>
        </a:prstGeom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SVD=10947</a:t>
          </a:r>
        </a:p>
      </dsp:txBody>
      <dsp:txXfrm>
        <a:off x="5207198" y="2138141"/>
        <a:ext cx="1046952" cy="47521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6">
  <dgm:title val=""/>
  <dgm:desc val=""/>
  <dgm:catLst>
    <dgm:cat type="hierarchy" pri="3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5">
          <dgm:prSet phldr="1"/>
        </dgm:pt>
        <dgm:pt modelId="6">
          <dgm:prSet phldr="1"/>
        </dgm:pt>
      </dgm:ptLst>
      <dgm:cxnLst>
        <dgm:cxn modelId="7" srcId="0" destId="1" srcOrd="0" destOrd="0"/>
        <dgm:cxn modelId="8" srcId="1" destId="2" srcOrd="0" destOrd="0"/>
        <dgm:cxn modelId="9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10" srcId="0" destId="4" srcOrd="1" destOrd="0"/>
        <dgm:cxn modelId="11" srcId="0" destId="5" srcOrd="2" destOrd="0"/>
        <dgm:cxn modelId="12" srcId="0" destId="6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2"/>
        <dgm:pt modelId="3"/>
      </dgm:ptLst>
      <dgm:cxnLst>
        <dgm:cxn modelId="4" srcId="0" destId="1" srcOrd="0" destOrd="0"/>
        <dgm:cxn modelId="13" srcId="1" destId="11" srcOrd="0" destOrd="0"/>
        <dgm:cxn modelId="14" srcId="1" destId="12" srcOrd="1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  <dgm:pt modelId="4"/>
        <dgm:pt modelId="5"/>
        <dgm:pt modelId="6"/>
        <dgm:pt modelId="7"/>
      </dgm:ptLst>
      <dgm:cxnLst>
        <dgm:cxn modelId="8" srcId="0" destId="1" srcOrd="0" destOrd="0"/>
        <dgm:cxn modelId="9" srcId="1" destId="2" srcOrd="0" destOrd="0"/>
        <dgm:cxn modelId="10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  <dgm:cxn modelId="11" srcId="0" destId="4" srcOrd="1" destOrd="0"/>
        <dgm:cxn modelId="12" srcId="0" destId="5" srcOrd="2" destOrd="0"/>
        <dgm:cxn modelId="13" srcId="0" destId="6" srcOrd="3" destOrd="0"/>
        <dgm:cxn modelId="14" srcId="0" destId="7" srcOrd="4" destOrd="0"/>
      </dgm:cxnLst>
      <dgm:bg/>
      <dgm:whole/>
    </dgm:dataModel>
  </dgm:clrData>
  <dgm:layoutNode name="mainComposite">
    <dgm:varLst>
      <dgm:chPref val="1"/>
      <dgm:dir/>
      <dgm:animOne val="branch"/>
      <dgm:animLvl val="lvl"/>
      <dgm:resizeHandles val="exact"/>
    </dgm:varLst>
    <dgm:alg type="composite">
      <dgm:param type="vertAlign" val="mid"/>
      <dgm:param type="horzAlign" val="ctr"/>
    </dgm:alg>
    <dgm:shape xmlns:r="http://schemas.openxmlformats.org/officeDocument/2006/relationships" r:blip="">
      <dgm:adjLst/>
    </dgm:shape>
    <dgm:presOf/>
    <dgm:choose name="Name0">
      <dgm:if name="Name1" axis="ch" ptType="node" func="cnt" op="gte" val="2">
        <dgm:choose name="Name2">
          <dgm:if name="Name3" func="var" arg="dir" op="equ" val="norm">
            <dgm:constrLst>
              <dgm:constr type="l" for="ch" forName="hierFlow" refType="w" fact="0.3"/>
              <dgm:constr type="t" for="ch" forName="hierFlow"/>
              <dgm:constr type="r" for="ch" forName="hierFlow" refType="w" fact="0.98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if>
          <dgm:else name="Name4">
            <dgm:constrLst>
              <dgm:constr type="l" for="ch" forName="hierFlow" refType="w" fact="0.02"/>
              <dgm:constr type="t" for="ch" forName="hierFlow"/>
              <dgm:constr type="r" for="ch" forName="hierFlow" refType="w" fact="0.7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else>
        </dgm:choose>
      </dgm:if>
      <dgm:else name="Name5">
        <dgm:constrLst>
          <dgm:constr type="l" for="ch" forName="hierFlow"/>
          <dgm:constr type="t" for="ch" forName="hierFlow"/>
          <dgm:constr type="r" for="ch" forName="hierFlow" refType="w"/>
          <dgm:constr type="b" for="ch" forName="hierFlow" refType="h"/>
          <dgm:constr type="l" for="ch" forName="bgShapesFlow"/>
          <dgm:constr type="t" for="ch" forName="bgShapesFlow"/>
          <dgm:constr type="r" for="ch" forName="bgShapesFlow" refType="w"/>
          <dgm:constr type="b" for="ch" forName="bgShapesFlow" refType="h"/>
          <dgm:constr type="w" for="des" forName="level1Shape" refType="w"/>
          <dgm:constr type="h" for="des" forName="level1Shape" refType="w" refFor="des" refForName="level1Shape" fact="0.66667"/>
          <dgm:constr type="w" for="des" forName="level2Shape" refType="w" refFor="des" refForName="level1Shape" op="equ"/>
          <dgm:constr type="h" for="des" forName="level2Shape" refType="h" refFor="des" refForName="level1Shape" op="equ"/>
          <dgm:constr type="sp" for="des" refType="h" refFor="des" refForName="level1Shape" op="equ" fact="0.4"/>
          <dgm:constr type="sibSp" for="des" forName="hierChild1" refType="w" refFor="des" refForName="level1Shape" op="equ" fact="0.3"/>
          <dgm:constr type="sibSp" for="des" forName="hierChild2" refType="sibSp" refFor="des" refForName="hierChild1" op="equ"/>
          <dgm:constr type="sibSp" for="des" forName="hierChild3" refType="sibSp" refFor="des" refForName="hierChild1" op="equ"/>
          <dgm:constr type="userA" for="des" refType="h" refFor="des" refForName="level1Shape" op="equ"/>
          <dgm:constr type="userB" for="des" refType="sp" refFor="des" op="equ"/>
          <dgm:constr type="h" for="des" forName="firstBuf" refType="h" refFor="des" refForName="level1Shape" fact="0.1"/>
        </dgm:constrLst>
      </dgm:else>
    </dgm:choose>
    <dgm:ruleLst/>
    <dgm:layoutNode name="hierFlow">
      <dgm:alg type="lin">
        <dgm:param type="linDir" val="fromT"/>
        <dgm:param type="nodeVertAlign" val="t"/>
        <dgm:param type="vertAlign" val="t"/>
        <dgm:param type="nodeHorzAlign" val="ctr"/>
        <dgm:param type="fallback" val="2D"/>
      </dgm:alg>
      <dgm:shape xmlns:r="http://schemas.openxmlformats.org/officeDocument/2006/relationships" r:blip="">
        <dgm:adjLst/>
      </dgm:shape>
      <dgm:presOf/>
      <dgm:constrLst/>
      <dgm:ruleLst/>
      <dgm:choose name="Name6">
        <dgm:if name="Name7" axis="ch" ptType="node" func="cnt" op="gte" val="2">
          <dgm:layoutNode name="firstBuf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8"/>
      </dgm:choose>
      <dgm:layoutNode name="hierChild1">
        <dgm:varLst>
          <dgm:chPref val="1"/>
          <dgm:animOne val="branch"/>
          <dgm:animLvl val="lvl"/>
        </dgm:varLst>
        <dgm:choose name="Name9">
          <dgm:if name="Name10" func="var" arg="dir" op="equ" val="norm">
            <dgm:alg type="hierChild">
              <dgm:param type="linDir" val="fromL"/>
              <dgm:param type="vertAlign" val="t"/>
            </dgm:alg>
          </dgm:if>
          <dgm:else name="Name11">
            <dgm:alg type="hierChild">
              <dgm:param type="linDir" val="fromR"/>
              <dgm:param type="vertAlign" val="t"/>
            </dgm:alg>
          </dgm:else>
        </dgm:choose>
        <dgm:shape xmlns:r="http://schemas.openxmlformats.org/officeDocument/2006/relationships" r:blip="">
          <dgm:adjLst/>
        </dgm:shape>
        <dgm:presOf/>
        <dgm:constrLst>
          <dgm:constr type="primFontSz" for="des" ptType="node" op="equ"/>
        </dgm:constrLst>
        <dgm:ruleLst/>
        <dgm:forEach name="Name12" axis="ch" cnt="3">
          <dgm:forEach name="Name13" axis="self" ptType="node">
            <dgm:layoutNode name="Name14">
              <dgm:alg type="hierRoot"/>
              <dgm:shape xmlns:r="http://schemas.openxmlformats.org/officeDocument/2006/relationships" r:blip="">
                <dgm:adjLst/>
              </dgm:shape>
              <dgm:presOf/>
              <dgm:constrLst/>
              <dgm:ruleLst/>
              <dgm:layoutNode name="level1Shape" styleLbl="node0">
                <dgm:varLst>
                  <dgm:chPref val="3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self"/>
                <dgm:constrLst>
                  <dgm:constr type="primFontSz" val="65"/>
                  <dgm:constr type="tMarg" refType="primFontSz" fact="0.3"/>
                  <dgm:constr type="bMarg" refType="primFontSz" fact="0.3"/>
                  <dgm:constr type="lMarg" refType="primFontSz" fact="0.3"/>
                  <dgm:constr type="rMarg" refType="primFontSz" fact="0.3"/>
                </dgm:constrLst>
                <dgm:ruleLst>
                  <dgm:rule type="primFontSz" val="5" fact="NaN" max="NaN"/>
                </dgm:ruleLst>
              </dgm:layoutNode>
              <dgm:layoutNode name="hierChild2">
                <dgm:choose name="Name15">
                  <dgm:if name="Name16" func="var" arg="dir" op="equ" val="norm">
                    <dgm:alg type="hierChild">
                      <dgm:param type="linDir" val="fromL"/>
                    </dgm:alg>
                  </dgm:if>
                  <dgm:else name="Name17">
                    <dgm:alg type="hierChild">
                      <dgm:param type="linDir" val="fromR"/>
                    </dgm:alg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  <dgm:forEach name="repeat" axis="ch">
                  <dgm:forEach name="Name18" axis="self" ptType="parTrans" cnt="1">
                    <dgm:layoutNode name="Name19">
                      <dgm:alg type="conn">
                        <dgm:param type="dim" val="1D"/>
                        <dgm:param type="endSty" val="noArr"/>
                        <dgm:param type="connRout" val="bend"/>
                        <dgm:param type="begPts" val="bCtr"/>
                        <dgm:param type="endPts" val="tCtr"/>
                      </dgm:alg>
                      <dgm:shape xmlns:r="http://schemas.openxmlformats.org/officeDocument/2006/relationships" type="conn" r:blip="">
                        <dgm:adjLst/>
                      </dgm:shape>
                      <dgm:presOf axis="self"/>
                      <dgm:constrLst>
                        <dgm:constr type="w" val="1"/>
                        <dgm:constr type="h" val="1"/>
                        <dgm:constr type="begPad"/>
                        <dgm:constr type="endPad"/>
                      </dgm:constrLst>
                      <dgm:ruleLst/>
                    </dgm:layoutNode>
                  </dgm:forEach>
                  <dgm:forEach name="Name20" axis="self" ptType="node">
                    <dgm:layoutNode name="Name21">
                      <dgm:alg type="hierRoot"/>
                      <dgm:shape xmlns:r="http://schemas.openxmlformats.org/officeDocument/2006/relationships" r:blip="">
                        <dgm:adjLst/>
                      </dgm:shape>
                      <dgm:presOf/>
                      <dgm:constrLst/>
                      <dgm:ruleLst/>
                      <dgm:layoutNode name="level2Shape">
                        <dgm:alg type="tx"/>
                        <dgm:shape xmlns:r="http://schemas.openxmlformats.org/officeDocument/2006/relationships" type="roundRect" r:blip="">
                          <dgm:adjLst>
                            <dgm:adj idx="1" val="0.1"/>
                          </dgm:adjLst>
                        </dgm:shape>
                        <dgm:presOf axis="self"/>
                        <dgm:constrLst>
                          <dgm:constr type="primFontSz" val="65"/>
                          <dgm:constr type="tMarg" refType="primFontSz" fact="0.3"/>
                          <dgm:constr type="bMarg" refType="primFontSz" fact="0.3"/>
                          <dgm:constr type="lMarg" refType="primFontSz" fact="0.3"/>
                          <dgm:constr type="rMarg" refType="primFontSz" fact="0.3"/>
                        </dgm:constrLst>
                        <dgm:ruleLst>
                          <dgm:rule type="primFontSz" val="5" fact="NaN" max="NaN"/>
                        </dgm:ruleLst>
                      </dgm:layoutNode>
                      <dgm:layoutNode name="hierChild3">
                        <dgm:choose name="Name22">
                          <dgm:if name="Name23" func="var" arg="dir" op="equ" val="norm">
                            <dgm:alg type="hierChild">
                              <dgm:param type="linDir" val="fromL"/>
                            </dgm:alg>
                          </dgm:if>
                          <dgm:else name="Name24">
                            <dgm:alg type="hierChild">
                              <dgm:param type="linDir" val="fromR"/>
                            </dgm:alg>
                          </dgm:else>
                        </dgm:choose>
                        <dgm:shape xmlns:r="http://schemas.openxmlformats.org/officeDocument/2006/relationships" r:blip="">
                          <dgm:adjLst/>
                        </dgm:shape>
                        <dgm:presOf/>
                        <dgm:constrLst/>
                        <dgm:ruleLst/>
                        <dgm:forEach name="Name25" ref="repeat"/>
                      </dgm:layoutNode>
                    </dgm:layoutNode>
                  </dgm:forEach>
                </dgm:forEach>
              </dgm:layoutNode>
            </dgm:layoutNode>
          </dgm:forEach>
        </dgm:forEach>
      </dgm:layoutNode>
    </dgm:layoutNode>
    <dgm:layoutNode name="bgShapesFlow">
      <dgm:alg type="lin">
        <dgm:param type="linDir" val="fromT"/>
        <dgm:param type="nodeVertAlign" val="t"/>
        <dgm:param type="vertAlign" val="t"/>
        <dgm:param type="nodeHorzAlign" val="ctr"/>
      </dgm:alg>
      <dgm:shape xmlns:r="http://schemas.openxmlformats.org/officeDocument/2006/relationships" r:blip="">
        <dgm:adjLst/>
      </dgm:shape>
      <dgm:presOf/>
      <dgm:constrLst>
        <dgm:constr type="userB"/>
        <dgm:constr type="w" for="ch" forName="rectComp" refType="w"/>
        <dgm:constr type="h" for="ch" forName="rectComp" refType="h"/>
        <dgm:constr type="w" for="des" forName="bgRect" refType="w"/>
        <dgm:constr type="primFontSz" for="des" forName="bgRectTx" op="equ"/>
      </dgm:constrLst>
      <dgm:ruleLst/>
      <dgm:forEach name="Name26" axis="ch" ptType="node" st="2">
        <dgm:layoutNode name="rectComp">
          <dgm:alg type="composite">
            <dgm:param type="vertAlign" val="t"/>
            <dgm:param type="horzAlign" val="ctr"/>
          </dgm:alg>
          <dgm:shape xmlns:r="http://schemas.openxmlformats.org/officeDocument/2006/relationships" r:blip="">
            <dgm:adjLst/>
          </dgm:shape>
          <dgm:presOf/>
          <dgm:choose name="Name27">
            <dgm:if name="Name28" func="var" arg="dir" op="equ" val="norm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l" for="ch" forName="bgRectTx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if>
            <dgm:else name="Name29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r" for="ch" forName="bgRectTx" refType="w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else>
          </dgm:choose>
          <dgm:ruleLst/>
          <dgm:layoutNode name="bgRect" styleLbl="bgShp">
            <dgm:alg type="sp"/>
            <dgm:shape xmlns:r="http://schemas.openxmlformats.org/officeDocument/2006/relationships" type="roundRect" r:blip="" zOrderOff="-999">
              <dgm:adjLst>
                <dgm:adj idx="1" val="0.1"/>
              </dgm:adjLst>
            </dgm:shape>
            <dgm:presOf axis="desOrSelf" ptType="node"/>
            <dgm:constrLst/>
            <dgm:ruleLst/>
          </dgm:layoutNode>
          <dgm:layoutNode name="bgRectTx" styleLbl="bgShp">
            <dgm:varLst>
              <dgm:bulletEnabled val="1"/>
            </dgm:varLst>
            <dgm:alg type="tx"/>
            <dgm:presOf axis="desOrSelf" ptType="node"/>
            <dgm:shape xmlns:r="http://schemas.openxmlformats.org/officeDocument/2006/relationships" type="rect" r:blip="" zOrderOff="-999" hideGeom="1">
              <dgm:adjLst/>
            </dgm:shape>
            <dgm:constrLst>
              <dgm:constr type="primFontSz" val="65"/>
            </dgm:constrLst>
            <dgm:ruleLst>
              <dgm:rule type="primFontSz" val="5" fact="NaN" max="NaN"/>
            </dgm:ruleLst>
          </dgm:layoutNode>
        </dgm:layoutNode>
        <dgm:choose name="Name30">
          <dgm:if name="Name31" axis="self" ptType="node" func="revPos" op="gte" val="2">
            <dgm:layoutNode name="spComp">
              <dgm:alg type="composite">
                <dgm:param type="vertAlign" val="t"/>
                <dgm:param type="horzAlign" val="ctr"/>
              </dgm:alg>
              <dgm:shape xmlns:r="http://schemas.openxmlformats.org/officeDocument/2006/relationships" r:blip="">
                <dgm:adjLst/>
              </dgm:shape>
              <dgm:presOf/>
              <dgm:constrLst>
                <dgm:constr type="userA"/>
                <dgm:constr type="userB"/>
                <dgm:constr type="l" for="ch" forName="vSp"/>
                <dgm:constr type="t" for="ch" forName="vSp"/>
                <dgm:constr type="h" for="ch" forName="vSp" refType="userB"/>
                <dgm:constr type="hOff" for="ch" forName="vSp" refType="userA" fact="-0.2"/>
              </dgm:constrLst>
              <dgm:ruleLst/>
              <dgm:layoutNode name="vSp">
                <dgm:alg type="sp"/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</dgm:layoutNode>
            </dgm:layoutNode>
          </dgm:if>
          <dgm:else name="Name32"/>
        </dgm:choose>
      </dgm:forEach>
    </dgm:layoutNod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3d3">
  <dgm:title val=""/>
  <dgm:desc val=""/>
  <dgm:catLst>
    <dgm:cat type="3D" pri="11300"/>
  </dgm:catLst>
  <dgm:scene3d>
    <a:camera prst="orthographicFront"/>
    <a:lightRig rig="threePt" dir="t"/>
  </dgm:scene3d>
  <dgm:styleLbl name="node0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lnNode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vennNode1">
    <dgm:scene3d>
      <a:camera prst="orthographicFront">
        <a:rot lat="0" lon="0" rev="0"/>
      </a:camera>
      <a:lightRig rig="contrasting" dir="t">
        <a:rot lat="0" lon="0" rev="1200000"/>
      </a:lightRig>
    </dgm:scene3d>
    <dgm:sp3d contourW="12700" prstMaterial="clear">
      <a:bevelT w="177800" h="254000"/>
      <a:bevelB w="1524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2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3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4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ImgPlace1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>
        <a:rot lat="0" lon="0" rev="0"/>
      </a:camera>
      <a:lightRig rig="contrasting" dir="t">
        <a:rot lat="0" lon="0" rev="1200000"/>
      </a:lightRig>
    </dgm:scene3d>
    <dgm:sp3d contourW="12700" prstMaterial="flat">
      <a:bevelT w="177800" h="254000"/>
      <a:bevelB w="1524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>
        <a:rot lat="0" lon="0" rev="0"/>
      </a:camera>
      <a:lightRig rig="contrasting" dir="t">
        <a:rot lat="0" lon="0" rev="1200000"/>
      </a:lightRig>
    </dgm:scene3d>
    <dgm:sp3d z="-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>
        <a:rot lat="0" lon="0" rev="0"/>
      </a:camera>
      <a:lightRig rig="contrasting" dir="t">
        <a:rot lat="0" lon="0" rev="1200000"/>
      </a:lightRig>
    </dgm:scene3d>
    <dgm:sp3d z="-182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ibTrans2D1">
    <dgm:scene3d>
      <a:camera prst="orthographicFront">
        <a:rot lat="0" lon="0" rev="0"/>
      </a:camera>
      <a:lightRig rig="contrasting" dir="t">
        <a:rot lat="0" lon="0" rev="1200000"/>
      </a:lightRig>
    </dgm:scene3d>
    <dgm:sp3d z="-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1D1">
    <dgm:scene3d>
      <a:camera prst="orthographicFront">
        <a:rot lat="0" lon="0" rev="0"/>
      </a:camera>
      <a:lightRig rig="contrasting" dir="t">
        <a:rot lat="0" lon="0" rev="1200000"/>
      </a:lightRig>
    </dgm:scene3d>
    <dgm:sp3d z="-110000"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>
        <a:rot lat="0" lon="0" rev="0"/>
      </a:camera>
      <a:lightRig rig="contrasting" dir="t">
        <a:rot lat="0" lon="0" rev="1200000"/>
      </a:lightRig>
    </dgm:scene3d>
    <dgm:sp3d z="10000"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2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3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parChTrans2D2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parChTrans2D3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parChTrans2D4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parChTrans1D1">
    <dgm:scene3d>
      <a:camera prst="orthographicFront">
        <a:rot lat="0" lon="0" rev="0"/>
      </a:camera>
      <a:lightRig rig="contrasting" dir="t">
        <a:rot lat="0" lon="0" rev="1200000"/>
      </a:lightRig>
    </dgm:scene3d>
    <dgm:sp3d z="-110000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>
        <a:rot lat="0" lon="0" rev="0"/>
      </a:camera>
      <a:lightRig rig="contrasting" dir="t">
        <a:rot lat="0" lon="0" rev="1200000"/>
      </a:lightRig>
    </dgm:scene3d>
    <dgm:sp3d z="-110000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>
        <a:rot lat="0" lon="0" rev="0"/>
      </a:camera>
      <a:lightRig rig="contrasting" dir="t">
        <a:rot lat="0" lon="0" rev="1200000"/>
      </a:lightRig>
    </dgm:scene3d>
    <dgm:sp3d z="-110000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>
        <a:rot lat="0" lon="0" rev="0"/>
      </a:camera>
      <a:lightRig rig="contrasting" dir="t">
        <a:rot lat="0" lon="0" rev="1200000"/>
      </a:lightRig>
    </dgm:scene3d>
    <dgm:sp3d z="-110000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Acc1">
    <dgm:scene3d>
      <a:camera prst="orthographicFront">
        <a:rot lat="0" lon="0" rev="0"/>
      </a:camera>
      <a:lightRig rig="contrasting" dir="t">
        <a:rot lat="0" lon="0" rev="1200000"/>
      </a:lightRig>
    </dgm:scene3d>
    <dgm:sp3d z="-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2700" prstMaterial="flat">
      <a:bevelT w="177800" h="254000"/>
      <a:bevelB w="1524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>
        <a:rot lat="0" lon="0" rev="0"/>
      </a:camera>
      <a:lightRig rig="contrasting" dir="t">
        <a:rot lat="0" lon="0" rev="1200000"/>
      </a:lightRig>
    </dgm:scene3d>
    <dgm:sp3d z="-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>
        <a:rot lat="0" lon="0" rev="0"/>
      </a:camera>
      <a:lightRig rig="contrasting" dir="t">
        <a:rot lat="0" lon="0" rev="1200000"/>
      </a:lightRig>
    </dgm:scene3d>
    <dgm:sp3d z="-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>
        <a:rot lat="0" lon="0" rev="0"/>
      </a:camera>
      <a:lightRig rig="contrasting" dir="t">
        <a:rot lat="0" lon="0" rev="1200000"/>
      </a:lightRig>
    </dgm:scene3d>
    <dgm:sp3d z="-300000" prstMaterial="plastic"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>
        <a:rot lat="0" lon="0" rev="0"/>
      </a:camera>
      <a:lightRig rig="contrasting" dir="t">
        <a:rot lat="0" lon="0" rev="1200000"/>
      </a:lightRig>
    </dgm:scene3d>
    <dgm:sp3d contourW="12700" prstMaterial="flat">
      <a:bevelT w="100800" h="154000"/>
      <a:bevelB w="1524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>
        <a:rot lat="0" lon="0" rev="0"/>
      </a:camera>
      <a:lightRig rig="contrasting" dir="t">
        <a:rot lat="0" lon="0" rev="1200000"/>
      </a:lightRig>
    </dgm:scene3d>
    <dgm:sp3d z="-152400" prstMaterial="matte"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0013434</cp:lastModifiedBy>
  <cp:revision>4</cp:revision>
  <dcterms:created xsi:type="dcterms:W3CDTF">2019-07-26T07:36:00Z</dcterms:created>
  <dcterms:modified xsi:type="dcterms:W3CDTF">2019-07-31T05:09:00Z</dcterms:modified>
</cp:coreProperties>
</file>